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09331" w14:textId="7B7A893C" w:rsidR="00FF10DE" w:rsidRDefault="00FF10DE" w:rsidP="007511F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B245D7D" wp14:editId="76617F15">
            <wp:extent cx="8153400" cy="27178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5953" cy="2718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F9003" w14:textId="7B0FEC2B" w:rsidR="005C3A08" w:rsidRDefault="00FF10DE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bookmarkStart w:id="0" w:name="_Hlk11159843"/>
      <w:r w:rsidRPr="00FF10DE">
        <w:rPr>
          <w:rFonts w:ascii="Times New Roman" w:hAnsi="Times New Roman" w:cs="Times New Roman"/>
          <w:iCs/>
          <w:sz w:val="24"/>
          <w:szCs w:val="24"/>
        </w:rPr>
        <w:t xml:space="preserve">Principal component analyses (PCA) of overall </w:t>
      </w:r>
      <w:r>
        <w:rPr>
          <w:rFonts w:ascii="Times New Roman" w:hAnsi="Times New Roman" w:cs="Times New Roman"/>
          <w:iCs/>
          <w:sz w:val="24"/>
          <w:szCs w:val="24"/>
        </w:rPr>
        <w:t>protozoal</w:t>
      </w:r>
      <w:r w:rsidRPr="00FF10DE">
        <w:rPr>
          <w:rFonts w:ascii="Times New Roman" w:hAnsi="Times New Roman" w:cs="Times New Roman"/>
          <w:iCs/>
          <w:sz w:val="24"/>
          <w:szCs w:val="24"/>
        </w:rPr>
        <w:t xml:space="preserve"> composition among all samples at the </w:t>
      </w:r>
      <w:r>
        <w:rPr>
          <w:rFonts w:ascii="Times New Roman" w:hAnsi="Times New Roman" w:cs="Times New Roman"/>
          <w:iCs/>
          <w:sz w:val="24"/>
          <w:szCs w:val="24"/>
        </w:rPr>
        <w:t>general</w:t>
      </w:r>
      <w:r w:rsidRPr="00FF10DE">
        <w:rPr>
          <w:rFonts w:ascii="Times New Roman" w:hAnsi="Times New Roman" w:cs="Times New Roman"/>
          <w:iCs/>
          <w:sz w:val="24"/>
          <w:szCs w:val="24"/>
        </w:rPr>
        <w:t xml:space="preserve"> level. Variable contributions to the first two components are labelled with different colors (A</w:t>
      </w:r>
      <w:r w:rsidRPr="00FB365F">
        <w:rPr>
          <w:rFonts w:ascii="Times New Roman" w:hAnsi="Times New Roman" w:cs="Times New Roman"/>
          <w:iCs/>
          <w:sz w:val="24"/>
          <w:szCs w:val="24"/>
        </w:rPr>
        <w:t>)</w:t>
      </w:r>
      <w:r w:rsidR="00FB365F" w:rsidRPr="00FB365F">
        <w:rPr>
          <w:rFonts w:ascii="Times New Roman" w:hAnsi="Times New Roman" w:cs="Times New Roman"/>
          <w:iCs/>
          <w:sz w:val="24"/>
          <w:szCs w:val="24"/>
        </w:rPr>
        <w:t>. All variables were represented by arrows, and individuals were represented by points with numbers</w:t>
      </w:r>
      <w:r w:rsidRPr="00FB365F">
        <w:rPr>
          <w:rFonts w:ascii="Times New Roman" w:hAnsi="Times New Roman" w:cs="Times New Roman"/>
          <w:iCs/>
          <w:sz w:val="24"/>
          <w:szCs w:val="24"/>
        </w:rPr>
        <w:t>.</w:t>
      </w:r>
      <w:r w:rsidRPr="00FF10DE">
        <w:rPr>
          <w:rFonts w:ascii="Times New Roman" w:hAnsi="Times New Roman" w:cs="Times New Roman"/>
          <w:iCs/>
          <w:sz w:val="24"/>
          <w:szCs w:val="24"/>
        </w:rPr>
        <w:t xml:space="preserve"> Points were colored by treatment group (</w:t>
      </w:r>
      <w:r>
        <w:rPr>
          <w:rFonts w:ascii="Times New Roman" w:hAnsi="Times New Roman" w:cs="Times New Roman"/>
          <w:iCs/>
          <w:sz w:val="24"/>
          <w:szCs w:val="24"/>
        </w:rPr>
        <w:t>B</w:t>
      </w:r>
      <w:r w:rsidRPr="00FF10DE">
        <w:rPr>
          <w:rFonts w:ascii="Times New Roman" w:hAnsi="Times New Roman" w:cs="Times New Roman"/>
          <w:iCs/>
          <w:sz w:val="24"/>
          <w:szCs w:val="24"/>
        </w:rPr>
        <w:t>) or ruminal sample fraction group (</w:t>
      </w:r>
      <w:r>
        <w:rPr>
          <w:rFonts w:ascii="Times New Roman" w:hAnsi="Times New Roman" w:cs="Times New Roman"/>
          <w:iCs/>
          <w:sz w:val="24"/>
          <w:szCs w:val="24"/>
        </w:rPr>
        <w:t>C</w:t>
      </w:r>
      <w:r w:rsidRPr="00FF10DE">
        <w:rPr>
          <w:rFonts w:ascii="Times New Roman" w:hAnsi="Times New Roman" w:cs="Times New Roman"/>
          <w:iCs/>
          <w:sz w:val="24"/>
          <w:szCs w:val="24"/>
        </w:rPr>
        <w:t>).</w:t>
      </w:r>
      <w:bookmarkEnd w:id="0"/>
      <w:r w:rsidR="00FB365F" w:rsidRPr="00FB36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B365F" w:rsidRPr="00FB365F">
        <w:rPr>
          <w:rFonts w:ascii="Times New Roman" w:hAnsi="Times New Roman" w:cs="Times New Roman"/>
          <w:iCs/>
          <w:sz w:val="24"/>
          <w:szCs w:val="24"/>
        </w:rPr>
        <w:t>All the sequence counts were transformed to centered log ratios before PCA analyses.</w:t>
      </w:r>
      <w:r w:rsidR="00FB365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C3A08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32CA4629" w14:textId="7BA08D4A" w:rsidR="00FF10DE" w:rsidRDefault="009710E8" w:rsidP="009710E8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7D24EC" wp14:editId="68D62D9B">
            <wp:extent cx="4572000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8FE45" w14:textId="77777777" w:rsidR="00090BC2" w:rsidRDefault="005C3A08" w:rsidP="00A121A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Figure S</w:t>
      </w:r>
      <w:r w:rsidR="009710E8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 w:rsidR="009710E8" w:rsidRPr="003370A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xonomic composition of the ruminal microbiome in the liquid and solid fractions in response to high and low </w:t>
      </w:r>
      <w:proofErr w:type="spellStart"/>
      <w:r w:rsidR="009710E8" w:rsidRPr="003370AA">
        <w:rPr>
          <w:rFonts w:ascii="Times New Roman" w:hAnsi="Times New Roman" w:cs="Times New Roman"/>
          <w:i w:val="0"/>
          <w:color w:val="auto"/>
          <w:sz w:val="24"/>
          <w:szCs w:val="24"/>
        </w:rPr>
        <w:t>pH.</w:t>
      </w:r>
      <w:proofErr w:type="spellEnd"/>
      <w:r w:rsidR="009710E8" w:rsidRPr="003370A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top 10 </w:t>
      </w:r>
      <w:r w:rsidR="009710E8">
        <w:rPr>
          <w:rFonts w:ascii="Times New Roman" w:hAnsi="Times New Roman" w:cs="Times New Roman"/>
          <w:i w:val="0"/>
          <w:color w:val="auto"/>
          <w:sz w:val="24"/>
          <w:szCs w:val="24"/>
        </w:rPr>
        <w:t>protozoal genera</w:t>
      </w:r>
      <w:r w:rsidR="009710E8" w:rsidRPr="003370A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were selected. Sequences were expressed as relative abundance. </w:t>
      </w:r>
    </w:p>
    <w:p w14:paraId="201CDEA2" w14:textId="77777777" w:rsidR="00090BC2" w:rsidRDefault="00090BC2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0E95B11D" w14:textId="77777777" w:rsidR="00090BC2" w:rsidRDefault="00090BC2" w:rsidP="00090BC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00F61A57" wp14:editId="7C5D2AA8">
            <wp:extent cx="4597400" cy="4184926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835"/>
                    <a:stretch/>
                  </pic:blipFill>
                  <pic:spPr bwMode="auto">
                    <a:xfrm>
                      <a:off x="0" y="0"/>
                      <a:ext cx="4611728" cy="4197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F824FF" w14:textId="1FB86B39" w:rsidR="007511F8" w:rsidRPr="00090BC2" w:rsidRDefault="00090BC2" w:rsidP="00090BC2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1" w:name="_Ref519173568"/>
      <w:r w:rsidRPr="00090B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bookmarkEnd w:id="1"/>
      <w:r w:rsidRPr="00090B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. Ruminal pH achieved during each of 10-day period.</w:t>
      </w:r>
      <w:r w:rsidR="007511F8" w:rsidRPr="00090BC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br w:type="page"/>
      </w:r>
    </w:p>
    <w:p w14:paraId="7DB03D93" w14:textId="77777777" w:rsidR="007511F8" w:rsidRPr="00F73D38" w:rsidRDefault="007511F8" w:rsidP="0028695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7739D41B" wp14:editId="30B8686A">
            <wp:extent cx="7716189" cy="551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0567" cy="5514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5D6E3" w14:textId="59FD6950" w:rsidR="00916A1E" w:rsidRPr="004D0DD6" w:rsidRDefault="007511F8" w:rsidP="004D0DD6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2" w:name="_Ref524012828"/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bookmarkEnd w:id="2"/>
      <w:r w:rsidR="00AD026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4</w:t>
      </w:r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In situ degradation of dietary DM, hemicellulose, cellulose, and lignin with respect to the rumen incubation time.  </w:t>
      </w:r>
      <w:r w:rsidR="00916A1E" w:rsidRPr="00F73D38">
        <w:rPr>
          <w:rFonts w:ascii="Times New Roman" w:hAnsi="Times New Roman" w:cs="Times New Roman"/>
          <w:sz w:val="24"/>
          <w:szCs w:val="24"/>
        </w:rPr>
        <w:br w:type="page"/>
      </w:r>
    </w:p>
    <w:p w14:paraId="7099D309" w14:textId="18240959" w:rsidR="00DD47B3" w:rsidRPr="00452832" w:rsidRDefault="00DD47B3" w:rsidP="004528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Ref519273185"/>
      <w:r w:rsidRPr="00452832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452832">
        <w:rPr>
          <w:rFonts w:ascii="Times New Roman" w:hAnsi="Times New Roman" w:cs="Times New Roman"/>
          <w:sz w:val="24"/>
          <w:szCs w:val="24"/>
        </w:rPr>
        <w:fldChar w:fldCharType="begin"/>
      </w:r>
      <w:r w:rsidRPr="0045283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52832">
        <w:rPr>
          <w:rFonts w:ascii="Times New Roman" w:hAnsi="Times New Roman" w:cs="Times New Roman"/>
          <w:sz w:val="24"/>
          <w:szCs w:val="24"/>
        </w:rPr>
        <w:fldChar w:fldCharType="separate"/>
      </w:r>
      <w:r w:rsidRPr="00452832">
        <w:rPr>
          <w:rFonts w:ascii="Times New Roman" w:hAnsi="Times New Roman" w:cs="Times New Roman"/>
          <w:noProof/>
          <w:sz w:val="24"/>
          <w:szCs w:val="24"/>
        </w:rPr>
        <w:t>1</w:t>
      </w:r>
      <w:r w:rsidRPr="00452832"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 w:rsidRPr="00452832">
        <w:rPr>
          <w:rFonts w:ascii="Times New Roman" w:hAnsi="Times New Roman" w:cs="Times New Roman"/>
          <w:sz w:val="24"/>
          <w:szCs w:val="24"/>
        </w:rPr>
        <w:t>. Ingredient composition and nutrient content of the ration</w:t>
      </w:r>
      <w:r w:rsidRPr="004528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28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6024"/>
        <w:gridCol w:w="3336"/>
      </w:tblGrid>
      <w:tr w:rsidR="00DD47B3" w:rsidRPr="00F8213D" w14:paraId="11DFB11E" w14:textId="77777777" w:rsidTr="00030D87">
        <w:trPr>
          <w:trHeight w:val="290"/>
        </w:trPr>
        <w:tc>
          <w:tcPr>
            <w:tcW w:w="602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41EA4B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redient</w:t>
            </w:r>
          </w:p>
        </w:tc>
        <w:tc>
          <w:tcPr>
            <w:tcW w:w="333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3C619FB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DM</w:t>
            </w:r>
          </w:p>
        </w:tc>
      </w:tr>
      <w:tr w:rsidR="00DD47B3" w:rsidRPr="00F8213D" w14:paraId="42FD8FDE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4D9A73FC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orn silage</w:t>
            </w:r>
          </w:p>
        </w:tc>
        <w:tc>
          <w:tcPr>
            <w:tcW w:w="3336" w:type="dxa"/>
            <w:noWrap/>
            <w:hideMark/>
          </w:tcPr>
          <w:p w14:paraId="39606B35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4</w:t>
            </w:r>
          </w:p>
        </w:tc>
      </w:tr>
      <w:tr w:rsidR="00DD47B3" w:rsidRPr="00F8213D" w14:paraId="2176A71A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148519A8" w14:textId="0499D22C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hopped </w:t>
            </w:r>
            <w:r w:rsidR="00224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ss 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y</w:t>
            </w:r>
          </w:p>
        </w:tc>
        <w:tc>
          <w:tcPr>
            <w:tcW w:w="3336" w:type="dxa"/>
            <w:noWrap/>
            <w:hideMark/>
          </w:tcPr>
          <w:p w14:paraId="51360BFC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2</w:t>
            </w:r>
          </w:p>
        </w:tc>
      </w:tr>
      <w:tr w:rsidR="00DD47B3" w:rsidRPr="00F8213D" w14:paraId="08E56E88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5FF56124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Wheat </w:t>
            </w:r>
            <w:proofErr w:type="spellStart"/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ings</w:t>
            </w:r>
            <w:proofErr w:type="spellEnd"/>
          </w:p>
        </w:tc>
        <w:tc>
          <w:tcPr>
            <w:tcW w:w="3336" w:type="dxa"/>
            <w:noWrap/>
            <w:hideMark/>
          </w:tcPr>
          <w:p w14:paraId="639C93F8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DD47B3" w:rsidRPr="00F8213D" w14:paraId="337F1401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64CE1E49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Corn meal</w:t>
            </w:r>
          </w:p>
        </w:tc>
        <w:tc>
          <w:tcPr>
            <w:tcW w:w="3336" w:type="dxa"/>
            <w:noWrap/>
            <w:hideMark/>
          </w:tcPr>
          <w:p w14:paraId="526CD047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DD47B3" w:rsidRPr="00F8213D" w14:paraId="072BB101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2D2F2688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Corn distillers dried grains</w:t>
            </w:r>
          </w:p>
        </w:tc>
        <w:tc>
          <w:tcPr>
            <w:tcW w:w="3336" w:type="dxa"/>
            <w:noWrap/>
            <w:hideMark/>
          </w:tcPr>
          <w:p w14:paraId="04E603C8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DD47B3" w:rsidRPr="00F8213D" w14:paraId="795CCA31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32322052" w14:textId="7B007492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="00C80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 g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en feed</w:t>
            </w:r>
          </w:p>
        </w:tc>
        <w:tc>
          <w:tcPr>
            <w:tcW w:w="3336" w:type="dxa"/>
            <w:noWrap/>
            <w:hideMark/>
          </w:tcPr>
          <w:p w14:paraId="480EC307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DD47B3" w:rsidRPr="00F8213D" w14:paraId="0CB3F123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77C5B428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Soybean meal</w:t>
            </w:r>
          </w:p>
        </w:tc>
        <w:tc>
          <w:tcPr>
            <w:tcW w:w="3336" w:type="dxa"/>
            <w:noWrap/>
            <w:hideMark/>
          </w:tcPr>
          <w:p w14:paraId="769D5432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</w:tr>
      <w:tr w:rsidR="00DD47B3" w:rsidRPr="00F8213D" w14:paraId="0ABB12B2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6E367FA3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Soybean hulls</w:t>
            </w:r>
          </w:p>
        </w:tc>
        <w:tc>
          <w:tcPr>
            <w:tcW w:w="3336" w:type="dxa"/>
            <w:noWrap/>
            <w:hideMark/>
          </w:tcPr>
          <w:p w14:paraId="3BCB8BB2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DD47B3" w:rsidRPr="00F8213D" w14:paraId="01EB42D0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45C8E0C6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Limestone</w:t>
            </w:r>
          </w:p>
        </w:tc>
        <w:tc>
          <w:tcPr>
            <w:tcW w:w="3336" w:type="dxa"/>
            <w:noWrap/>
            <w:hideMark/>
          </w:tcPr>
          <w:p w14:paraId="4663E8EA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D47B3" w:rsidRPr="00F8213D" w14:paraId="72D89407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396EC4F5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Salt</w:t>
            </w:r>
          </w:p>
        </w:tc>
        <w:tc>
          <w:tcPr>
            <w:tcW w:w="3336" w:type="dxa"/>
            <w:noWrap/>
            <w:hideMark/>
          </w:tcPr>
          <w:p w14:paraId="6986C8F7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D47B3" w:rsidRPr="00F8213D" w14:paraId="28A33E88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79B3CABF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Vitamin-mineral mix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336" w:type="dxa"/>
            <w:noWrap/>
            <w:hideMark/>
          </w:tcPr>
          <w:p w14:paraId="01760B7C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DD47B3" w:rsidRPr="00F8213D" w14:paraId="62A3F508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19A2C0E0" w14:textId="77777777" w:rsidR="00DD47B3" w:rsidRPr="00F8213D" w:rsidRDefault="00DD47B3" w:rsidP="00030D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6" w:type="dxa"/>
            <w:noWrap/>
            <w:hideMark/>
          </w:tcPr>
          <w:p w14:paraId="13CE0BB6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47B3" w:rsidRPr="00F8213D" w14:paraId="063864E0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46FC2709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 content</w:t>
            </w:r>
          </w:p>
        </w:tc>
        <w:tc>
          <w:tcPr>
            <w:tcW w:w="3336" w:type="dxa"/>
            <w:noWrap/>
            <w:hideMark/>
          </w:tcPr>
          <w:p w14:paraId="52724E73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of DM</w:t>
            </w:r>
          </w:p>
        </w:tc>
      </w:tr>
      <w:tr w:rsidR="00DD47B3" w:rsidRPr="00F8213D" w14:paraId="7BC0936F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3C82A9B6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DM (59.8% as fed)</w:t>
            </w:r>
          </w:p>
        </w:tc>
        <w:tc>
          <w:tcPr>
            <w:tcW w:w="3336" w:type="dxa"/>
            <w:noWrap/>
            <w:hideMark/>
          </w:tcPr>
          <w:p w14:paraId="7BB577C4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D47B3" w:rsidRPr="00F8213D" w14:paraId="0720106E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25E505A2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P</w:t>
            </w:r>
          </w:p>
        </w:tc>
        <w:tc>
          <w:tcPr>
            <w:tcW w:w="3336" w:type="dxa"/>
            <w:noWrap/>
            <w:hideMark/>
          </w:tcPr>
          <w:p w14:paraId="5E15D883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</w:tr>
      <w:tr w:rsidR="004F4CAA" w:rsidRPr="00F8213D" w14:paraId="2CADF0E0" w14:textId="77777777" w:rsidTr="00030D87">
        <w:trPr>
          <w:trHeight w:val="290"/>
        </w:trPr>
        <w:tc>
          <w:tcPr>
            <w:tcW w:w="6024" w:type="dxa"/>
            <w:noWrap/>
          </w:tcPr>
          <w:p w14:paraId="53C59B9D" w14:textId="365FC02A" w:rsidR="004F4CAA" w:rsidRPr="00F8213D" w:rsidRDefault="004F4CAA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ther extract</w:t>
            </w:r>
          </w:p>
        </w:tc>
        <w:tc>
          <w:tcPr>
            <w:tcW w:w="3336" w:type="dxa"/>
            <w:noWrap/>
          </w:tcPr>
          <w:p w14:paraId="5EEFB2DF" w14:textId="28AFBF8B" w:rsidR="004F4CAA" w:rsidRPr="00F8213D" w:rsidRDefault="004F4CAA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</w:tr>
      <w:tr w:rsidR="00DD47B3" w:rsidRPr="00F8213D" w14:paraId="38022B38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74230295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DF</w:t>
            </w:r>
          </w:p>
        </w:tc>
        <w:tc>
          <w:tcPr>
            <w:tcW w:w="3336" w:type="dxa"/>
            <w:noWrap/>
            <w:hideMark/>
          </w:tcPr>
          <w:p w14:paraId="7E26F7ED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DD47B3" w:rsidRPr="00F8213D" w14:paraId="728613A7" w14:textId="77777777" w:rsidTr="00030D87">
        <w:trPr>
          <w:trHeight w:val="290"/>
        </w:trPr>
        <w:tc>
          <w:tcPr>
            <w:tcW w:w="6024" w:type="dxa"/>
            <w:noWrap/>
            <w:hideMark/>
          </w:tcPr>
          <w:p w14:paraId="4640E161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DF</w:t>
            </w:r>
          </w:p>
        </w:tc>
        <w:tc>
          <w:tcPr>
            <w:tcW w:w="3336" w:type="dxa"/>
            <w:noWrap/>
            <w:hideMark/>
          </w:tcPr>
          <w:p w14:paraId="42131E81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DD47B3" w:rsidRPr="00F8213D" w14:paraId="2527E047" w14:textId="77777777" w:rsidTr="00030D87">
        <w:trPr>
          <w:trHeight w:val="290"/>
        </w:trPr>
        <w:tc>
          <w:tcPr>
            <w:tcW w:w="6024" w:type="dxa"/>
            <w:noWrap/>
          </w:tcPr>
          <w:p w14:paraId="1CACD0E0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emicellulose</w:t>
            </w:r>
          </w:p>
        </w:tc>
        <w:tc>
          <w:tcPr>
            <w:tcW w:w="3336" w:type="dxa"/>
            <w:noWrap/>
          </w:tcPr>
          <w:p w14:paraId="2CD5E7BC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</w:tr>
      <w:tr w:rsidR="00DD47B3" w:rsidRPr="00F8213D" w14:paraId="421ECBA9" w14:textId="77777777" w:rsidTr="00030D87">
        <w:trPr>
          <w:trHeight w:val="290"/>
        </w:trPr>
        <w:tc>
          <w:tcPr>
            <w:tcW w:w="6024" w:type="dxa"/>
            <w:noWrap/>
          </w:tcPr>
          <w:p w14:paraId="05D3DA7D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Cellulose</w:t>
            </w:r>
          </w:p>
        </w:tc>
        <w:tc>
          <w:tcPr>
            <w:tcW w:w="3336" w:type="dxa"/>
            <w:noWrap/>
          </w:tcPr>
          <w:p w14:paraId="2B71A6F5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</w:t>
            </w:r>
          </w:p>
        </w:tc>
      </w:tr>
      <w:tr w:rsidR="00DD47B3" w:rsidRPr="00F8213D" w14:paraId="3E9821E9" w14:textId="77777777" w:rsidTr="00030D87">
        <w:trPr>
          <w:trHeight w:val="290"/>
        </w:trPr>
        <w:tc>
          <w:tcPr>
            <w:tcW w:w="6024" w:type="dxa"/>
            <w:noWrap/>
          </w:tcPr>
          <w:p w14:paraId="3277F740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Lignin</w:t>
            </w:r>
          </w:p>
        </w:tc>
        <w:tc>
          <w:tcPr>
            <w:tcW w:w="3336" w:type="dxa"/>
            <w:noWrap/>
          </w:tcPr>
          <w:p w14:paraId="3F551875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DD47B3" w:rsidRPr="00F8213D" w14:paraId="075E23F4" w14:textId="77777777" w:rsidTr="004F4CAA">
        <w:trPr>
          <w:trHeight w:val="290"/>
        </w:trPr>
        <w:tc>
          <w:tcPr>
            <w:tcW w:w="6024" w:type="dxa"/>
            <w:noWrap/>
          </w:tcPr>
          <w:p w14:paraId="6D59C694" w14:textId="77777777" w:rsidR="00DD47B3" w:rsidRPr="00F8213D" w:rsidRDefault="00DD47B3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Starch</w:t>
            </w:r>
          </w:p>
        </w:tc>
        <w:tc>
          <w:tcPr>
            <w:tcW w:w="3336" w:type="dxa"/>
            <w:noWrap/>
          </w:tcPr>
          <w:p w14:paraId="2823FAED" w14:textId="77777777" w:rsidR="00DD47B3" w:rsidRPr="00F8213D" w:rsidRDefault="00DD47B3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4F4CAA" w:rsidRPr="00F8213D" w14:paraId="59FE399F" w14:textId="77777777" w:rsidTr="00030D87">
        <w:trPr>
          <w:trHeight w:val="290"/>
        </w:trPr>
        <w:tc>
          <w:tcPr>
            <w:tcW w:w="6024" w:type="dxa"/>
            <w:tcBorders>
              <w:bottom w:val="single" w:sz="8" w:space="0" w:color="auto"/>
            </w:tcBorders>
            <w:noWrap/>
          </w:tcPr>
          <w:p w14:paraId="253BEEC7" w14:textId="03AC80C3" w:rsidR="004F4CAA" w:rsidRPr="00F8213D" w:rsidRDefault="004F4CAA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sh</w:t>
            </w:r>
          </w:p>
        </w:tc>
        <w:tc>
          <w:tcPr>
            <w:tcW w:w="3336" w:type="dxa"/>
            <w:tcBorders>
              <w:bottom w:val="single" w:sz="8" w:space="0" w:color="auto"/>
            </w:tcBorders>
            <w:noWrap/>
          </w:tcPr>
          <w:p w14:paraId="0744159F" w14:textId="5D833645" w:rsidR="004F4CAA" w:rsidRPr="00F8213D" w:rsidRDefault="004F4CAA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</w:tr>
    </w:tbl>
    <w:p w14:paraId="4195F08D" w14:textId="77777777" w:rsidR="00DD47B3" w:rsidRPr="008C66B3" w:rsidRDefault="00DD47B3" w:rsidP="00DD47B3">
      <w:pPr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ngredients other than the corn silage and chopped hay were provided as a pelleted mix.</w:t>
      </w:r>
    </w:p>
    <w:p w14:paraId="5B8097A1" w14:textId="77777777" w:rsidR="00F8213D" w:rsidRDefault="00DD47B3" w:rsidP="00195138">
      <w:pPr>
        <w:rPr>
          <w:rFonts w:ascii="Times New Roman" w:hAnsi="Times New Roman" w:cs="Times New Roman"/>
          <w:sz w:val="24"/>
          <w:szCs w:val="24"/>
        </w:rPr>
        <w:sectPr w:rsidR="00F8213D" w:rsidSect="0028695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73D38">
        <w:rPr>
          <w:rFonts w:ascii="Times New Roman" w:hAnsi="Times New Roman" w:cs="Times New Roman"/>
          <w:sz w:val="24"/>
          <w:szCs w:val="24"/>
        </w:rPr>
        <w:t xml:space="preserve">Provided (per kg of pellet concentrate): vitamin A (9600 IU), vitamin D (3200 IU), vitamin E (41.2 mg), copper (26.9 mg), manganese (126 mg), zinc (200 mg), selenium (1.2 mg), </w:t>
      </w:r>
      <w:proofErr w:type="spellStart"/>
      <w:r w:rsidRPr="00F73D38">
        <w:rPr>
          <w:rFonts w:ascii="Times New Roman" w:hAnsi="Times New Roman" w:cs="Times New Roman"/>
          <w:sz w:val="24"/>
          <w:szCs w:val="24"/>
        </w:rPr>
        <w:t>monensin</w:t>
      </w:r>
      <w:proofErr w:type="spellEnd"/>
      <w:r w:rsidRPr="00F73D38">
        <w:rPr>
          <w:rFonts w:ascii="Times New Roman" w:hAnsi="Times New Roman" w:cs="Times New Roman"/>
          <w:sz w:val="24"/>
          <w:szCs w:val="24"/>
        </w:rPr>
        <w:t xml:space="preserve"> (27.2 mg), cobalt (0.1 mg), and iodine (2.1 mg). </w:t>
      </w:r>
    </w:p>
    <w:p w14:paraId="62079EFA" w14:textId="0CBF032C" w:rsidR="00D86233" w:rsidRPr="00F8213D" w:rsidRDefault="00D86233" w:rsidP="00F8213D">
      <w:pPr>
        <w:rPr>
          <w:rFonts w:ascii="Times New Roman" w:hAnsi="Times New Roman" w:cs="Times New Roman"/>
          <w:sz w:val="24"/>
          <w:szCs w:val="24"/>
        </w:rPr>
      </w:pPr>
      <w:bookmarkStart w:id="4" w:name="_Ref528157419"/>
      <w:r w:rsidRPr="00F8213D">
        <w:rPr>
          <w:rFonts w:ascii="Times New Roman" w:hAnsi="Times New Roman" w:cs="Times New Roman"/>
          <w:sz w:val="24"/>
          <w:szCs w:val="24"/>
        </w:rPr>
        <w:lastRenderedPageBreak/>
        <w:t>Table S</w:t>
      </w:r>
      <w:bookmarkEnd w:id="4"/>
      <w:r w:rsidR="004D7E0C">
        <w:rPr>
          <w:rFonts w:ascii="Times New Roman" w:hAnsi="Times New Roman" w:cs="Times New Roman"/>
          <w:sz w:val="24"/>
          <w:szCs w:val="24"/>
        </w:rPr>
        <w:t>2</w:t>
      </w:r>
      <w:r w:rsidRPr="00F8213D">
        <w:rPr>
          <w:rFonts w:ascii="Times New Roman" w:hAnsi="Times New Roman" w:cs="Times New Roman"/>
          <w:sz w:val="24"/>
          <w:szCs w:val="24"/>
        </w:rPr>
        <w:t>. Effects of sampling site and ruminal pH on i</w:t>
      </w:r>
      <w:r w:rsidRPr="00F8213D">
        <w:rPr>
          <w:rFonts w:ascii="Times New Roman" w:eastAsia="SimSun" w:hAnsi="Times New Roman" w:cs="Times New Roman"/>
          <w:sz w:val="24"/>
          <w:szCs w:val="24"/>
        </w:rPr>
        <w:t xml:space="preserve">ndex of richness, alpha diversity, and evenness among treatments at bacterial and protozoal genera level. </w:t>
      </w:r>
    </w:p>
    <w:tbl>
      <w:tblPr>
        <w:tblW w:w="4601" w:type="pct"/>
        <w:tblLook w:val="04A0" w:firstRow="1" w:lastRow="0" w:firstColumn="1" w:lastColumn="0" w:noHBand="0" w:noVBand="1"/>
      </w:tblPr>
      <w:tblGrid>
        <w:gridCol w:w="3789"/>
        <w:gridCol w:w="856"/>
        <w:gridCol w:w="723"/>
        <w:gridCol w:w="856"/>
        <w:gridCol w:w="723"/>
        <w:gridCol w:w="756"/>
        <w:gridCol w:w="1470"/>
        <w:gridCol w:w="1470"/>
        <w:gridCol w:w="1283"/>
      </w:tblGrid>
      <w:tr w:rsidR="00B96A03" w:rsidRPr="00F8213D" w14:paraId="6D2E6B87" w14:textId="77777777" w:rsidTr="00F66ED1">
        <w:trPr>
          <w:trHeight w:val="320"/>
        </w:trPr>
        <w:tc>
          <w:tcPr>
            <w:tcW w:w="15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AD9E0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6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4648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6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252D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3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D1446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77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B4F8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F66ED1" w:rsidRPr="00F8213D" w14:paraId="4DE2ABF6" w14:textId="77777777" w:rsidTr="00F66ED1">
        <w:trPr>
          <w:trHeight w:val="320"/>
        </w:trPr>
        <w:tc>
          <w:tcPr>
            <w:tcW w:w="15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0074A" w14:textId="77777777" w:rsidR="00F66ED1" w:rsidRPr="00F8213D" w:rsidRDefault="00F66ED1" w:rsidP="00F6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756E" w14:textId="77777777" w:rsidR="00F66ED1" w:rsidRPr="00F8213D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C4BE" w14:textId="77777777" w:rsidR="00F66ED1" w:rsidRPr="00F8213D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874F" w14:textId="77777777" w:rsidR="00F66ED1" w:rsidRPr="00F8213D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DD2E" w14:textId="77777777" w:rsidR="00F66ED1" w:rsidRPr="00F8213D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E14BD" w14:textId="77777777" w:rsidR="00F66ED1" w:rsidRPr="00F8213D" w:rsidRDefault="00F66ED1" w:rsidP="00F66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6736" w14:textId="10776A96" w:rsidR="00F66ED1" w:rsidRPr="008058BC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Pr="00F6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4035" w14:textId="5B415F0F" w:rsidR="00F66ED1" w:rsidRPr="008058BC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Pr="00F6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16EF" w14:textId="7AC2F1E4" w:rsidR="00F66ED1" w:rsidRPr="008058BC" w:rsidRDefault="00F66ED1" w:rsidP="00F66E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 w:rsidRPr="00F6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96A03" w:rsidRPr="00F8213D" w14:paraId="24DD65BE" w14:textId="77777777" w:rsidTr="00F66ED1">
        <w:trPr>
          <w:trHeight w:val="29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DBE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gener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F89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FD7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BB8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7259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8784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9BDD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16A6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9BF9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425" w:rsidRPr="00F8213D" w14:paraId="0BE79EA9" w14:textId="77777777" w:rsidTr="001A1B3D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C09" w14:textId="2632C7DA" w:rsidR="009D3425" w:rsidRPr="00F8213D" w:rsidRDefault="009D3425" w:rsidP="009D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bserv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F015" w14:textId="67CE6FF1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352A" w14:textId="7D9A0D56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671" w14:textId="58EF85B6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D9C9" w14:textId="519C58CE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85B" w14:textId="20A1680E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5EB8" w14:textId="05D9811F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C4A" w14:textId="6ECE623A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322" w14:textId="7EF39448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D3425" w:rsidRPr="00F8213D" w14:paraId="0C24F0A0" w14:textId="77777777" w:rsidTr="001A1B3D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613" w14:textId="2CBD81DF" w:rsidR="009D3425" w:rsidRPr="00F8213D" w:rsidRDefault="009D3425" w:rsidP="009D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Rich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ex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hinick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521" w14:textId="233F753C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AEBE" w14:textId="7EF9107D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7B00" w14:textId="2F4646B6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FE2" w14:textId="272B6253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5B3" w14:textId="17E7D860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7A47" w14:textId="113CFE4B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CC0" w14:textId="128B0CE4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C1C" w14:textId="491221EA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D3425" w:rsidRPr="00F8213D" w14:paraId="01F6FD2D" w14:textId="77777777" w:rsidTr="001A1B3D">
        <w:trPr>
          <w:trHeight w:val="310"/>
        </w:trPr>
        <w:tc>
          <w:tcPr>
            <w:tcW w:w="1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E1D" w14:textId="1D3606BF" w:rsidR="009D3425" w:rsidRPr="00F8213D" w:rsidRDefault="009D3425" w:rsidP="009D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n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ll's ratio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4034" w14:textId="1CF2FECD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148" w14:textId="1050701F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18E" w14:textId="4774B447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BBB" w14:textId="7ECC5501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1EC" w14:textId="343374A7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564" w14:textId="1902255F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482" w14:textId="481388F5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746" w14:textId="1BBCA383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D3425" w:rsidRPr="00F8213D" w14:paraId="75FA53AA" w14:textId="77777777" w:rsidTr="001A1B3D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0780" w14:textId="6E606601" w:rsidR="009D3425" w:rsidRPr="00F8213D" w:rsidRDefault="009D3425" w:rsidP="009D3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diversity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annon-Wiener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6E8D" w14:textId="5548FCBE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E1C7" w14:textId="78BC2A2F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5EDE" w14:textId="78FCA050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40BE" w14:textId="057B1630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878D" w14:textId="79863ACF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ED7D" w14:textId="46EA9D85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8FE7" w14:textId="1FC0FA70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7ECC" w14:textId="1D09B28E" w:rsidR="009D3425" w:rsidRPr="00BB476E" w:rsidRDefault="009D3425" w:rsidP="009D34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B96A03" w:rsidRPr="00F8213D" w14:paraId="4A657F70" w14:textId="77777777" w:rsidTr="00F66ED1">
        <w:trPr>
          <w:trHeight w:val="310"/>
        </w:trPr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ACD" w14:textId="77777777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tozoal genera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302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A09C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2F2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252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DC6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3AE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061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8EBB" w14:textId="77777777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6A03" w:rsidRPr="00F8213D" w14:paraId="629024FE" w14:textId="77777777" w:rsidTr="00F66ED1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CDEB" w14:textId="68BC5E5E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Observed </w:t>
            </w:r>
            <w:r w:rsidR="00224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8F3A" w14:textId="049DD765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2A1" w14:textId="47A198B2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A606" w14:textId="52BB773C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FC1D" w14:textId="55CD2302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A666" w14:textId="63FEFCE6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3EF" w14:textId="30358570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893D" w14:textId="5EF0B6CD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B298" w14:textId="2CE12118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B96A03" w:rsidRPr="00F8213D" w14:paraId="266850FF" w14:textId="77777777" w:rsidTr="00F66ED1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63D" w14:textId="64EF037E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502E1B"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chness </w:t>
            </w:r>
            <w:r w:rsidR="00224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502E1B"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0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hinick's</w:t>
            </w:r>
            <w:proofErr w:type="spellEnd"/>
            <w:r w:rsidR="0050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F30" w14:textId="502ACC7B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23CA" w14:textId="20ADC703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D93" w14:textId="46696A61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64EE" w14:textId="08B25C0D" w:rsidR="00D86233" w:rsidRPr="00F8213D" w:rsidRDefault="00FE4BEB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E99" w14:textId="3EDCCA1E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E001" w14:textId="13146C09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9D6" w14:textId="2929898B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78F" w14:textId="23BB77AA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96A03" w:rsidRPr="00F8213D" w14:paraId="68ECA08E" w14:textId="77777777" w:rsidTr="00F66ED1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1B01" w14:textId="1E2818E1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</w:t>
            </w:r>
            <w:r w:rsidR="00502E1B"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nness </w:t>
            </w:r>
            <w:r w:rsidR="00224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502E1B"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ex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502E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ll's ratio</w:t>
            </w:r>
            <w:r w:rsidR="00502E1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FBDD" w14:textId="7DBC7886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28F" w14:textId="3FA93311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768" w14:textId="1D19652E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A5B" w14:textId="26DEBC74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C47" w14:textId="26B8323E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93C2" w14:textId="54D724D8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34A" w14:textId="65F0B146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8EFE" w14:textId="131253A9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  <w:tr w:rsidR="00B96A03" w:rsidRPr="00F8213D" w14:paraId="1F3E979E" w14:textId="77777777" w:rsidTr="00F66ED1">
        <w:trPr>
          <w:trHeight w:val="310"/>
        </w:trPr>
        <w:tc>
          <w:tcPr>
            <w:tcW w:w="1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25D7" w14:textId="6297D835" w:rsidR="00D86233" w:rsidRPr="00F8213D" w:rsidRDefault="00D86233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  </w:t>
            </w:r>
            <w:r w:rsidR="00B96A03"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diversity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B96A0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hannon-Wiener</w:t>
            </w:r>
            <w:r w:rsidR="00B96A03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  <w:r w:rsidRPr="00F8213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9C1F" w14:textId="4F77F21A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2435" w14:textId="36025706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E204" w14:textId="505A1F5C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8859" w14:textId="0E1BB90D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9075" w14:textId="2F1BFCEC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FE4B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8EFA" w14:textId="1B3CF970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E8AE" w14:textId="03B48F40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4F94" w14:textId="1293BE4D" w:rsidR="00D86233" w:rsidRPr="00F8213D" w:rsidRDefault="00D86233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21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83E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</w:t>
            </w:r>
          </w:p>
        </w:tc>
      </w:tr>
    </w:tbl>
    <w:p w14:paraId="1CB412BD" w14:textId="617ABE5E" w:rsidR="00F66ED1" w:rsidRDefault="00F66ED1" w:rsidP="00F66ED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liquid fraction </w:t>
      </w:r>
    </w:p>
    <w:p w14:paraId="433F93CF" w14:textId="5FF7BB9A" w:rsidR="00F66ED1" w:rsidRDefault="00F66ED1" w:rsidP="00F66ED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solid fraction </w:t>
      </w:r>
    </w:p>
    <w:p w14:paraId="79E40DCD" w14:textId="13639540" w:rsidR="00030D87" w:rsidRPr="00A14807" w:rsidRDefault="00F66ED1" w:rsidP="00F66E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Ruminal sample fraction effect regardless of ruminal pH </w:t>
      </w:r>
      <w:r w:rsidR="00030D87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119C0912" w14:textId="11FD56D7" w:rsidR="00030D87" w:rsidRPr="00F73D38" w:rsidRDefault="00030D87" w:rsidP="00030D87">
      <w:pPr>
        <w:rPr>
          <w:rFonts w:ascii="Times New Roman" w:eastAsia="SimSun" w:hAnsi="Times New Roman" w:cs="Times New Roman"/>
          <w:sz w:val="24"/>
          <w:szCs w:val="24"/>
        </w:rPr>
      </w:pPr>
      <w:r w:rsidRPr="00F73D3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C701E">
        <w:rPr>
          <w:rFonts w:ascii="Times New Roman" w:hAnsi="Times New Roman" w:cs="Times New Roman"/>
          <w:sz w:val="24"/>
          <w:szCs w:val="24"/>
        </w:rPr>
        <w:t>S</w:t>
      </w:r>
      <w:r w:rsidR="004D7E0C">
        <w:rPr>
          <w:rFonts w:ascii="Times New Roman" w:hAnsi="Times New Roman" w:cs="Times New Roman"/>
          <w:iCs/>
          <w:sz w:val="24"/>
          <w:szCs w:val="24"/>
        </w:rPr>
        <w:t>3</w:t>
      </w:r>
      <w:r w:rsidRPr="00F73D3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ffect of sampling site and treatment on b</w:t>
      </w:r>
      <w:r w:rsidRPr="00F73D38">
        <w:rPr>
          <w:rFonts w:ascii="Times New Roman" w:hAnsi="Times New Roman" w:cs="Times New Roman"/>
          <w:sz w:val="24"/>
          <w:szCs w:val="24"/>
        </w:rPr>
        <w:t>acterial phyla</w:t>
      </w:r>
      <w:r w:rsidRPr="00F73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73D3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7"/>
        <w:gridCol w:w="1161"/>
        <w:gridCol w:w="977"/>
        <w:gridCol w:w="1159"/>
        <w:gridCol w:w="977"/>
        <w:gridCol w:w="959"/>
        <w:gridCol w:w="1988"/>
        <w:gridCol w:w="1988"/>
        <w:gridCol w:w="1374"/>
      </w:tblGrid>
      <w:tr w:rsidR="00AB4613" w:rsidRPr="00AB4613" w14:paraId="0FDD6E6E" w14:textId="77777777" w:rsidTr="00A96861">
        <w:trPr>
          <w:trHeight w:val="380"/>
        </w:trPr>
        <w:tc>
          <w:tcPr>
            <w:tcW w:w="91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083B9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2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21F3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2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6E00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9C042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206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157AE" w14:textId="4A85F523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B4613" w:rsidRPr="00AB4613" w14:paraId="5AC38711" w14:textId="77777777" w:rsidTr="00A96861">
        <w:trPr>
          <w:trHeight w:val="380"/>
        </w:trPr>
        <w:tc>
          <w:tcPr>
            <w:tcW w:w="91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218A0" w14:textId="77777777" w:rsidR="00AB4613" w:rsidRPr="00AB4613" w:rsidRDefault="00AB4613" w:rsidP="00AB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8179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E683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E41E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1309" w14:textId="77777777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7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082CB1" w14:textId="77777777" w:rsidR="00AB4613" w:rsidRPr="00AB4613" w:rsidRDefault="00AB4613" w:rsidP="00AB46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55C5" w14:textId="46974E0D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4DBF" w14:textId="22359318" w:rsidR="00AB4613" w:rsidRPr="00AB4613" w:rsidRDefault="00AB4613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506F" w14:textId="749466D6" w:rsidR="00AB4613" w:rsidRPr="00AB4613" w:rsidRDefault="003F0755" w:rsidP="00AB4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 w:rsidR="0041471F" w:rsidRPr="004147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A96861" w:rsidRPr="00AB4613" w14:paraId="560B9CB8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1BA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B4A" w14:textId="338EFE00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7AA1" w14:textId="625E34D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6DE6" w14:textId="6958B3F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CA53" w14:textId="00DF4E0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ADB8" w14:textId="5FF9BCE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DF8" w14:textId="6789297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0CA" w14:textId="28534625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534E" w14:textId="494112EA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6861" w:rsidRPr="00AB4613" w14:paraId="58E93182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054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F60D" w14:textId="72AA702B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5220" w14:textId="4050AFBA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3C6" w14:textId="268282F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E14" w14:textId="73753C4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6584" w14:textId="5A25B845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109" w14:textId="55A2C029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611" w14:textId="37DF6B3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52D" w14:textId="13200C9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6861" w:rsidRPr="00AB4613" w14:paraId="25E90196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0FB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BE1D" w14:textId="3D0848B9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976" w14:textId="3BBFF5A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8649" w14:textId="70DDFA2B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003" w14:textId="5562DAE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FD20" w14:textId="544265D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AA5" w14:textId="2D165E1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A1B3D"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37F" w14:textId="7A445665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2AE3" w14:textId="3B49090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96861" w:rsidRPr="00AB4613" w14:paraId="260EB53C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707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8F2" w14:textId="1B2F9C42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5A11" w14:textId="33669B7B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2F6" w14:textId="5949D71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777" w14:textId="51F1562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0BE" w14:textId="68F2C3A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AB3" w14:textId="55E009D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F46" w14:textId="61B1D81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000" w14:textId="23CD59F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96861" w:rsidRPr="00AB4613" w14:paraId="01998BFF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EE78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460A" w14:textId="1A69B7EB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BC4E" w14:textId="6EF09383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F1E7" w14:textId="3136B26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E2A" w14:textId="1C8C152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AC1" w14:textId="5EF9E1A9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7D94" w14:textId="1354BEE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6AD6" w14:textId="06CD2E0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65F0" w14:textId="4A1B0EF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96861" w:rsidRPr="00AB4613" w14:paraId="682EAEE8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6703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ritimatiellaeota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2D4" w14:textId="04F7054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43F" w14:textId="56F7A1DB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793" w14:textId="7F565512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F35" w14:textId="673A2D1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5B4" w14:textId="126A3F8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EDF" w14:textId="1FCC83E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1F6" w14:textId="3AAEFF6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FB6F" w14:textId="79132F73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6861" w:rsidRPr="00AB4613" w14:paraId="3337BF5F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F576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163" w14:textId="6B35303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D90" w14:textId="789FF45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270" w14:textId="2FC7A9DA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5436" w14:textId="3E90906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712" w14:textId="1E5E604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F402" w14:textId="37572CDD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BBBB" w14:textId="6FBBEA3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C7F4" w14:textId="2799623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96861" w:rsidRPr="00AB4613" w14:paraId="6F520D18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7048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escibacteria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7304" w14:textId="22956E1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39D7" w14:textId="6000785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1B2" w14:textId="078A6B80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356C" w14:textId="24E2511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5D9" w14:textId="48F0C77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A1B3D"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06B6" w14:textId="5D13B33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A1B3D"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6EFF" w14:textId="3EB46B25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28A6" w14:textId="70656493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96861" w:rsidRPr="00AB4613" w14:paraId="1D257E77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2AD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F27D" w14:textId="5E4912A5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E81" w14:textId="7706A86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646F" w14:textId="4E1313E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3E7" w14:textId="124495F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CF3D" w14:textId="2CB970A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4DC5" w14:textId="6AB5DCA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D02" w14:textId="185B2498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DBE3" w14:textId="017506E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96861" w:rsidRPr="00AB4613" w14:paraId="7F43321F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5D64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E15" w14:textId="735A69E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0C8E" w14:textId="364EBBA7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94E2" w14:textId="5F89C554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7CB" w14:textId="7174B09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83B" w14:textId="76818E5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633" w14:textId="0D535C32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E242" w14:textId="145D228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C80" w14:textId="39BBE713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96861" w:rsidRPr="00AB4613" w14:paraId="6CF58C3E" w14:textId="77777777" w:rsidTr="00A96861">
        <w:trPr>
          <w:trHeight w:val="290"/>
        </w:trPr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D77B" w14:textId="77777777" w:rsidR="00A96861" w:rsidRPr="00BB476E" w:rsidRDefault="00A96861" w:rsidP="00A9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6C36" w14:textId="12274D8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4E5A" w14:textId="0E59AAE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9A68" w14:textId="7F38471C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34BD" w14:textId="6824693E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0FE6" w14:textId="394E5E4F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D135" w14:textId="1A6C0F32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B240" w14:textId="26CEA336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20C7B" w14:textId="2CD37331" w:rsidR="00A96861" w:rsidRPr="00BB476E" w:rsidRDefault="00A96861" w:rsidP="00A968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7B6E4840" w14:textId="5E63CA48" w:rsidR="00361BBE" w:rsidRDefault="00030D87" w:rsidP="00361B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135C0C">
        <w:rPr>
          <w:rFonts w:ascii="Times New Roman" w:hAnsi="Times New Roman" w:cs="Times New Roman"/>
          <w:sz w:val="24"/>
          <w:szCs w:val="24"/>
        </w:rPr>
        <w:t>Data are c</w:t>
      </w:r>
      <w:r>
        <w:rPr>
          <w:rFonts w:ascii="Times New Roman" w:hAnsi="Times New Roman" w:cs="Times New Roman"/>
          <w:sz w:val="24"/>
          <w:szCs w:val="24"/>
        </w:rPr>
        <w:t>entered log ratios of s</w:t>
      </w:r>
      <w:r w:rsidRPr="00F73D38">
        <w:rPr>
          <w:rFonts w:ascii="Times New Roman" w:hAnsi="Times New Roman" w:cs="Times New Roman"/>
          <w:sz w:val="24"/>
          <w:szCs w:val="24"/>
        </w:rPr>
        <w:t xml:space="preserve">equence counts of the bacterial </w:t>
      </w:r>
      <w:proofErr w:type="gramStart"/>
      <w:r w:rsidRPr="00F73D38">
        <w:rPr>
          <w:rFonts w:ascii="Times New Roman" w:hAnsi="Times New Roman" w:cs="Times New Roman"/>
          <w:sz w:val="24"/>
          <w:szCs w:val="24"/>
        </w:rPr>
        <w:t>phyla</w:t>
      </w:r>
      <w:proofErr w:type="gramEnd"/>
    </w:p>
    <w:p w14:paraId="50D6A8F9" w14:textId="142FE6A1" w:rsidR="00361BBE" w:rsidRDefault="00DF5580" w:rsidP="00361BB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="00361BBE"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 w:rsidR="00361BBE"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 w:rsidR="00361BBE">
        <w:rPr>
          <w:rFonts w:ascii="Times New Roman" w:eastAsia="SimSun" w:hAnsi="Times New Roman" w:cs="Times New Roman"/>
          <w:sz w:val="24"/>
          <w:szCs w:val="24"/>
        </w:rPr>
        <w:t xml:space="preserve"> with</w:t>
      </w:r>
      <w:r>
        <w:rPr>
          <w:rFonts w:ascii="Times New Roman" w:eastAsia="SimSun" w:hAnsi="Times New Roman" w:cs="Times New Roman"/>
          <w:sz w:val="24"/>
          <w:szCs w:val="24"/>
        </w:rPr>
        <w:t>in</w:t>
      </w:r>
      <w:r w:rsidR="00361BBE">
        <w:rPr>
          <w:rFonts w:ascii="Times New Roman" w:eastAsia="SimSun" w:hAnsi="Times New Roman" w:cs="Times New Roman"/>
          <w:sz w:val="24"/>
          <w:szCs w:val="24"/>
        </w:rPr>
        <w:t xml:space="preserve"> the ruminal liquid fraction </w:t>
      </w:r>
    </w:p>
    <w:p w14:paraId="561D3DAF" w14:textId="429C9C51" w:rsidR="00361BBE" w:rsidRDefault="00DF5580" w:rsidP="00361BB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="00361BBE"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 w:rsidR="00361BBE"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 w:rsidR="00361BBE">
        <w:rPr>
          <w:rFonts w:ascii="Times New Roman" w:eastAsia="SimSun" w:hAnsi="Times New Roman" w:cs="Times New Roman"/>
          <w:sz w:val="24"/>
          <w:szCs w:val="24"/>
        </w:rPr>
        <w:t xml:space="preserve"> with</w:t>
      </w:r>
      <w:r>
        <w:rPr>
          <w:rFonts w:ascii="Times New Roman" w:eastAsia="SimSun" w:hAnsi="Times New Roman" w:cs="Times New Roman"/>
          <w:sz w:val="24"/>
          <w:szCs w:val="24"/>
        </w:rPr>
        <w:t>in</w:t>
      </w:r>
      <w:r w:rsidR="00361BBE">
        <w:rPr>
          <w:rFonts w:ascii="Times New Roman" w:eastAsia="SimSun" w:hAnsi="Times New Roman" w:cs="Times New Roman"/>
          <w:sz w:val="24"/>
          <w:szCs w:val="24"/>
        </w:rPr>
        <w:t xml:space="preserve"> the ruminal solid fraction </w:t>
      </w:r>
    </w:p>
    <w:p w14:paraId="0713488F" w14:textId="0A915791" w:rsidR="00EB6D35" w:rsidRPr="00A14807" w:rsidRDefault="00DF5580" w:rsidP="00361B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="00361BBE">
        <w:rPr>
          <w:rFonts w:ascii="Times New Roman" w:eastAsia="SimSun" w:hAnsi="Times New Roman" w:cs="Times New Roman"/>
          <w:sz w:val="24"/>
          <w:szCs w:val="24"/>
        </w:rPr>
        <w:t xml:space="preserve">Ruminal sample fraction effect regardless of ruminal pH </w:t>
      </w:r>
      <w:r w:rsidR="00EB6D35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9D351BF" w14:textId="2C634CE4" w:rsidR="00EB6D35" w:rsidRPr="00F73D38" w:rsidRDefault="00EB6D35" w:rsidP="00EB6D35">
      <w:pPr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D7E0C">
        <w:rPr>
          <w:rFonts w:ascii="Times New Roman" w:hAnsi="Times New Roman" w:cs="Times New Roman"/>
          <w:sz w:val="24"/>
          <w:szCs w:val="24"/>
        </w:rPr>
        <w:t>4</w:t>
      </w:r>
      <w:r w:rsidRPr="00F73D38">
        <w:rPr>
          <w:rFonts w:ascii="Times New Roman" w:hAnsi="Times New Roman" w:cs="Times New Roman"/>
          <w:sz w:val="24"/>
          <w:szCs w:val="24"/>
        </w:rPr>
        <w:t>. Bacterial genera that</w:t>
      </w:r>
      <w:r w:rsidR="00353251">
        <w:rPr>
          <w:rFonts w:ascii="Times New Roman" w:hAnsi="Times New Roman" w:cs="Times New Roman"/>
          <w:sz w:val="24"/>
          <w:szCs w:val="24"/>
        </w:rPr>
        <w:t xml:space="preserve"> were</w:t>
      </w:r>
      <w:r w:rsidRPr="00F73D38">
        <w:rPr>
          <w:rFonts w:ascii="Times New Roman" w:hAnsi="Times New Roman" w:cs="Times New Roman"/>
          <w:sz w:val="24"/>
          <w:szCs w:val="24"/>
        </w:rPr>
        <w:t xml:space="preserve"> significantly </w:t>
      </w:r>
      <w:bookmarkStart w:id="5" w:name="_Hlk55738318"/>
      <w:r w:rsidR="00353251">
        <w:rPr>
          <w:rFonts w:ascii="Times New Roman" w:hAnsi="Times New Roman" w:cs="Times New Roman"/>
          <w:sz w:val="24"/>
          <w:szCs w:val="24"/>
        </w:rPr>
        <w:t>different</w:t>
      </w:r>
      <w:r w:rsidRPr="00F73D38">
        <w:rPr>
          <w:rFonts w:ascii="Times New Roman" w:hAnsi="Times New Roman" w:cs="Times New Roman"/>
          <w:sz w:val="24"/>
          <w:szCs w:val="24"/>
        </w:rPr>
        <w:t xml:space="preserve"> among treatments</w:t>
      </w:r>
      <w:r w:rsidRPr="00F73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5"/>
      <w:r w:rsidRPr="00F73D3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02"/>
        <w:gridCol w:w="936"/>
        <w:gridCol w:w="793"/>
        <w:gridCol w:w="936"/>
        <w:gridCol w:w="793"/>
        <w:gridCol w:w="778"/>
        <w:gridCol w:w="1610"/>
        <w:gridCol w:w="1610"/>
        <w:gridCol w:w="1402"/>
      </w:tblGrid>
      <w:tr w:rsidR="00DF5580" w:rsidRPr="00193A00" w14:paraId="3BB455FF" w14:textId="77777777" w:rsidTr="00417B1A">
        <w:trPr>
          <w:trHeight w:val="380"/>
        </w:trPr>
        <w:tc>
          <w:tcPr>
            <w:tcW w:w="15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E29B9" w14:textId="77777777" w:rsidR="00DF5580" w:rsidRPr="00193A00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8348" w14:textId="77777777" w:rsidR="00DF5580" w:rsidRPr="00193A00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62A2" w14:textId="77777777" w:rsidR="00DF5580" w:rsidRPr="00193A00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E4B5E4" w14:textId="77777777" w:rsidR="00DF5580" w:rsidRPr="00193A00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78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F240" w14:textId="3EFF4CBA" w:rsidR="00DF5580" w:rsidRPr="00193A00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417B1A" w:rsidRPr="00193A00" w14:paraId="2917D7DB" w14:textId="77777777" w:rsidTr="00E72F61">
        <w:trPr>
          <w:trHeight w:val="380"/>
        </w:trPr>
        <w:tc>
          <w:tcPr>
            <w:tcW w:w="15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3DBD3" w14:textId="77777777" w:rsidR="00417B1A" w:rsidRPr="00193A00" w:rsidRDefault="00417B1A" w:rsidP="0041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EC5D" w14:textId="77777777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CAD43" w14:textId="77777777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FB862" w14:textId="77777777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67AA" w14:textId="716BA80D" w:rsidR="00417B1A" w:rsidRPr="00193A00" w:rsidRDefault="00417B1A" w:rsidP="00412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7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FE292FC" w14:textId="77777777" w:rsidR="00417B1A" w:rsidRPr="00193A00" w:rsidRDefault="00417B1A" w:rsidP="00417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D086" w14:textId="6ACB2C37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6BA4" w14:textId="447A0069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2694" w14:textId="5B13CDAA" w:rsidR="00417B1A" w:rsidRPr="00193A00" w:rsidRDefault="00417B1A" w:rsidP="00417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E72F61" w:rsidRPr="00193A00" w14:paraId="46E80343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91B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B4C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5B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C50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60C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8E2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5B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211E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56F1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33FEF092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36C7" w14:textId="6B9B3196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</w:t>
            </w:r>
            <w:bookmarkStart w:id="6" w:name="_Hlk55768350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opobium</w:t>
            </w:r>
            <w:bookmarkEnd w:id="6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2B7E" w14:textId="57FC3D5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B20EA" w14:textId="02CA3C0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AE4A" w14:textId="236D90F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1B56" w14:textId="3D5F24F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6C8A" w14:textId="061991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A9BF" w14:textId="1DF3056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AE664" w14:textId="0F22249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7AA5" w14:textId="2BE1AFB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72F61" w:rsidRPr="00193A00" w14:paraId="1ABF83D2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585" w14:textId="5E1589AB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Bifidobacteriu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38A" w14:textId="0C4F060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EE7" w14:textId="6D2CC1E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F7B" w14:textId="3223CC1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FA2E" w14:textId="7E6C1FC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7AF" w14:textId="3A09C44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50D" w14:textId="1AECB51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191" w14:textId="6F9D4BE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C75" w14:textId="3922E52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E72F61" w:rsidRPr="00193A00" w14:paraId="6FC7B0C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56C" w14:textId="04A8D462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6AAD" w14:textId="3C9643C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B8B" w14:textId="753A77F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2BEB" w14:textId="7FA007E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A798" w14:textId="2D74DCE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82A" w14:textId="0629BE9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33D9" w14:textId="28F3132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555" w14:textId="6F8672C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255A" w14:textId="60479C6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641346C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BC1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DD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AB61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682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7B0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46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FD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75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A3E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40CC9CAD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1D66" w14:textId="1951CF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7" w:name="_Hlk55770247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</w:t>
            </w:r>
            <w:bookmarkEnd w:id="7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89F4" w14:textId="3498CD1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1C72" w14:textId="6500B03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3434" w14:textId="6675050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337" w14:textId="324F79B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AD93" w14:textId="2DFE6CC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BF57" w14:textId="14A0DB3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2566" w14:textId="7A060E7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AE1F" w14:textId="5566BEE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E72F61" w:rsidRPr="00193A00" w14:paraId="3BA6D716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4DA7" w14:textId="37A0C9F1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Prevotella_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DCF4" w14:textId="10B2815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BF2" w14:textId="7BF598D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54EA" w14:textId="25E0ACF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748A" w14:textId="35C3BD8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C2AC" w14:textId="0F57038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A19" w14:textId="7765577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7D11" w14:textId="5FFD48C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C08D" w14:textId="5883883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72F61" w:rsidRPr="00193A00" w14:paraId="0108F8E2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632" w14:textId="4CD6A7F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Prevotella_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CF6A" w14:textId="458EE0A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8A3" w14:textId="4C2155E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AF9" w14:textId="48BBBDD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959" w14:textId="04FB4C0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938" w14:textId="10C575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AE5" w14:textId="250DD1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F48" w14:textId="236DD19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9B3" w14:textId="6F7B909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E72F61" w:rsidRPr="00193A00" w14:paraId="315B9E5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9D7" w14:textId="4CAB9168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Prevotellaceae_NK3B31_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F99" w14:textId="000FFED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481" w14:textId="2F6BEC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D1F" w14:textId="7EFD22E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EA4E" w14:textId="57AA12E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AFD8" w14:textId="48E4197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E8A" w14:textId="23DC63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908" w14:textId="23207FC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AE3" w14:textId="41F9F11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72F61" w:rsidRPr="00193A00" w14:paraId="097B0AAC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55F" w14:textId="5CA6C309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Prevotellaceae_UCG-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EF6" w14:textId="0DFD71D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27DA" w14:textId="1FD222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B0C9" w14:textId="027576D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9A6" w14:textId="2C114A1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8BD8" w14:textId="66FCDC3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D5CE" w14:textId="51FDEB2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0EBB" w14:textId="405CDBC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668" w14:textId="59BC41C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37502F9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C2B1" w14:textId="1D8B671D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8" w:name="_Hlk55768435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ceae_UCG-004</w:t>
            </w:r>
            <w:bookmarkEnd w:id="8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B26F" w14:textId="22F060E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F8CC" w14:textId="7AC3058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9693C" w14:textId="26B7733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110F" w14:textId="66CCE6B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17AE" w14:textId="5DBBE87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766FF" w14:textId="0CD25CA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16FD" w14:textId="7D3A0FD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8CED" w14:textId="377EB7B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72F61" w:rsidRPr="00193A00" w14:paraId="5AB111E0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660" w14:textId="5F7E4AF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Prevotellaceae_YAB2003_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0C0F" w14:textId="495EEA9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DD3" w14:textId="2EA2EAA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397" w14:textId="0E47CF8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CD4" w14:textId="6C02D87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D3BF" w14:textId="1B48CE8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8BE" w14:textId="5EDDD08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46E5" w14:textId="36C4AE0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B00A" w14:textId="1E56661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13F2278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897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56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A3AE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28D8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01E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D1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4D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FEC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B0D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28B4C9D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04B" w14:textId="38A74AA2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9" w:name="_Hlk55768478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exilinea</w:t>
            </w:r>
            <w:bookmarkEnd w:id="9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F72" w14:textId="1B67C21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65DA" w14:textId="1E6AE42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A4D" w14:textId="4A8BDCD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A59" w14:textId="7D92F2A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205" w14:textId="2829FE6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F3E9" w14:textId="40EBA4C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9A3" w14:textId="328A68A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1622" w14:textId="1F177FC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72F61" w:rsidRPr="00193A00" w14:paraId="51EAA7F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BB1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96B6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3E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BC8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A53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84CC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55D6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B06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26D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28CC892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659" w14:textId="20D7C018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0" w:name="_Hlk55768543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um</w:t>
            </w:r>
            <w:bookmarkEnd w:id="10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479" w14:textId="46917B4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EC03" w14:textId="276C1F9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8EC" w14:textId="37EA95A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CCEA" w14:textId="32566AE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50E" w14:textId="05ED132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1ED4" w14:textId="77B5673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9591" w14:textId="37FFE5D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A8A" w14:textId="70DEAD3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30D8414A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9CE0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E2F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EA0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9E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CA88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A0E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53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CAF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DFC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280BFFBA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7A9D" w14:textId="0E183B9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etitomaculum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C4DA" w14:textId="493CF0A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E16" w14:textId="0DDBA96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8474" w14:textId="28EBB93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3467" w14:textId="2755239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1A3A" w14:textId="0E0E197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F7F" w14:textId="03F9099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F77" w14:textId="03C5D34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1A77" w14:textId="05CD317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72F61" w:rsidRPr="00193A00" w14:paraId="3DAE379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5AC2" w14:textId="0C64BD5C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sporobacte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BCAA" w14:textId="0BFED97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86B8" w14:textId="59C73C7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2D32" w14:textId="41DC5F3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7D75" w14:textId="0B97DC8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9E04" w14:textId="4407C5B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EE2" w14:textId="2558B64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D1F" w14:textId="12110D8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80A5" w14:textId="426FE2E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E72F61" w:rsidRPr="00193A00" w14:paraId="206BE05D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5B90" w14:textId="6F2C838E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1" w:name="_Hlk55768653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vibrio</w:t>
            </w:r>
            <w:bookmarkEnd w:id="11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683F" w14:textId="596014C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248F" w14:textId="5609E8D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5C77" w14:textId="5537469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04E5" w14:textId="449B122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F797E" w14:textId="0C15189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A85E" w14:textId="205D6DA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C16F0" w14:textId="3B44E28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A12B" w14:textId="5226B4E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42F49F0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B382" w14:textId="7B82009C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oleplasm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74A4" w14:textId="4B86676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9F6D" w14:textId="1D62553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F5D" w14:textId="7EE6494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1271" w14:textId="7486ABC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409D" w14:textId="29E529D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D0F" w14:textId="577EE59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80DE" w14:textId="2250F43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8504" w14:textId="649484F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72F61" w:rsidRPr="00193A00" w14:paraId="1B5D3BF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332" w14:textId="5C6EBC1D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Butyrivibrio_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719" w14:textId="578010F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F44A" w14:textId="0050DC3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E9D" w14:textId="7C0AA8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DD0" w14:textId="5B35773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0B2" w14:textId="093F292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5FB" w14:textId="3FCA3C0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40E8" w14:textId="0C1B056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C23" w14:textId="427F301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45ED880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3AAF" w14:textId="69FA82A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2" w:name="_Hlk55768683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istensenellaceae_R-7_group</w:t>
            </w:r>
            <w:bookmarkEnd w:id="12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044C" w14:textId="71CCE36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9E57" w14:textId="5C3D3DF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5B6D" w14:textId="347FDCB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4D0D" w14:textId="28432F1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CA74B" w14:textId="3472AB0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AB3B" w14:textId="2E17CFF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DF1D" w14:textId="6291CE7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0592" w14:textId="0EAB34C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72F61" w:rsidRPr="00193A00" w14:paraId="055134E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074" w14:textId="592ACB03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Erysipelotrichaceae_UCG-0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98B" w14:textId="03634B9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3672" w14:textId="47AA00B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229" w14:textId="1206D1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C45A" w14:textId="23C6A0A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926" w14:textId="32EE449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25F" w14:textId="0B12DB1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DFDD" w14:textId="049E9F5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E398" w14:textId="41C0BEF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6E8DF087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7755" w14:textId="488ADFCB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Family_XIII_AD3011_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C38E" w14:textId="19E382F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09F5" w14:textId="4817464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116" w14:textId="556B02D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BDBD" w14:textId="52BEBE4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F712" w14:textId="7A367BA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2B3" w14:textId="3274EAC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C99C" w14:textId="5634A2A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B35" w14:textId="04AB5F5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58EABA5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8FA2" w14:textId="1FE65759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3" w:name="_Hlk55768725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Family_XIII_UCG-001</w:t>
            </w:r>
            <w:bookmarkEnd w:id="13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0F7E" w14:textId="3D601F3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4637" w14:textId="2B9A763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8620" w14:textId="5FB70CA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1A72" w14:textId="0C6C49B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5052" w14:textId="3155BBE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2984" w14:textId="4116DB3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6A9F" w14:textId="24E3E92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1C0B" w14:textId="5D7D42D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EEED21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898B" w14:textId="043D3CB6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4" w:name="_Hlk55768751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clostridium_1</w:t>
            </w:r>
            <w:bookmarkEnd w:id="14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7FDA" w14:textId="6B09A87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9D64" w14:textId="6C919C7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054F" w14:textId="292DB34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76477" w14:textId="5944012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0EFC" w14:textId="20ED759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A6A5" w14:textId="50C4C05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04A0" w14:textId="6E165E5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2B30" w14:textId="5A7F786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4014E46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5AD7" w14:textId="36573B04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     </w:t>
            </w:r>
            <w:bookmarkStart w:id="15" w:name="_Hlk55768771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clostridium_10</w:t>
            </w:r>
            <w:bookmarkEnd w:id="15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C18B" w14:textId="6647157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F0BA" w14:textId="50101CC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D389" w14:textId="152CB2E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D894" w14:textId="6ED7C24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8D3F" w14:textId="6645C5E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6E72" w14:textId="1DC64F7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ECF8" w14:textId="5BE4521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D31D" w14:textId="612D1FF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72F61" w:rsidRPr="00193A00" w14:paraId="74AF0C68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A0C" w14:textId="1BBC7F16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Lachnospiraceae_AC2044_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23B5" w14:textId="36E1AF6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5F6" w14:textId="7C9614F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27A" w14:textId="1EFB579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06E" w14:textId="7BB53E3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2B31" w14:textId="3633612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1D5" w14:textId="22AB3F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C1D" w14:textId="0E704D6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EF3" w14:textId="71D1011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6AD356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175" w14:textId="394F0D4C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Lachnospiraceae_NK3A20_group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31F" w14:textId="589D629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292" w14:textId="053C606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840D" w14:textId="79F5B28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7B0" w14:textId="7FAFB8D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0EC" w14:textId="54350E2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A3C" w14:textId="64FEFF2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B18" w14:textId="6926B42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25C1" w14:textId="204A5D1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186D837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EF88" w14:textId="693CBA3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6" w:name="_Hlk55768792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_NK4A136_group</w:t>
            </w:r>
            <w:bookmarkEnd w:id="16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13A4" w14:textId="0D43BA0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4F3F" w14:textId="7A44756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0777" w14:textId="2F581E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496E" w14:textId="6294E05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DBB3" w14:textId="046F5D2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3A98" w14:textId="3F5531B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A785" w14:textId="42618BE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06C09" w14:textId="7CE2747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E805D0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40EF" w14:textId="0F1E2759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7" w:name="_Hlk55770319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_UCG-007</w:t>
            </w:r>
            <w:bookmarkEnd w:id="17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0749" w14:textId="3C0DCC5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5C1A" w14:textId="7864C27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3074" w14:textId="4C84B35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B845" w14:textId="19E1946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F8A6" w14:textId="7E0643C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BA05" w14:textId="5162EA6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10C2" w14:textId="5AC76BC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AC21" w14:textId="2F7E7C8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E72F61" w:rsidRPr="00193A00" w14:paraId="6A68A4F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7F26" w14:textId="39BF3FCB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8" w:name="_Hlk55768822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hnospiraceae_XPB1014_group</w:t>
            </w:r>
            <w:bookmarkEnd w:id="18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946A" w14:textId="227BE23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CAEE1" w14:textId="05A33BE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B7B2" w14:textId="623D6BB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E5DB" w14:textId="695A868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D341" w14:textId="50E6C4B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5682" w14:textId="4015E07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704D" w14:textId="22505D3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00DB" w14:textId="5884426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7A8223C8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307" w14:textId="5478781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26BF" w14:textId="03AED5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5A1B" w14:textId="176F8D3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AD28" w14:textId="7EF2C16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7DC" w14:textId="279B3D9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E2D5" w14:textId="4C47542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C09" w14:textId="76C9118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5A20" w14:textId="36E33F0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3D5" w14:textId="0D2C05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47598D8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4F4" w14:textId="1D5C113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yell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3E0" w14:textId="4A97540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D1F" w14:textId="11A35AE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272" w14:textId="326C525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547E" w14:textId="0646FD3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0F6" w14:textId="7FB03CB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962" w14:textId="00824F1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A2D" w14:textId="736A42E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552" w14:textId="1237095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84DB430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9AB" w14:textId="68F89681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515C" w14:textId="0D4B1D3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0E8" w14:textId="342DE3B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685" w14:textId="54732CF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FCE5" w14:textId="39C7A39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C26C" w14:textId="7E07E4B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6BEB" w14:textId="35B5A8E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989" w14:textId="46E3C04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ADA7" w14:textId="70AFAD1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E72F61" w:rsidRPr="00193A00" w14:paraId="5F8D17B8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6B15" w14:textId="63DB7A5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CFB5" w14:textId="77D8F52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2CBE" w14:textId="2640CFD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54A2" w14:textId="1F9AE43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C00" w14:textId="2F4EF6D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7AFA" w14:textId="3E08705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D87" w14:textId="45F562B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6389" w14:textId="31F5AA4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367" w14:textId="5ECAC1A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67EBE7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3F03" w14:textId="29A64145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19" w:name="_Hlk55770875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iclostridium_9</w:t>
            </w:r>
            <w:bookmarkEnd w:id="19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1C26" w14:textId="4DEAF96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B147" w14:textId="4A6ED84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B19B" w14:textId="196B3C6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65B8" w14:textId="41F9593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1896" w14:textId="15E0815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1D0A" w14:textId="60CF228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EDB5" w14:textId="056C5DC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3A3A" w14:textId="10950BB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E69BC4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EE4C" w14:textId="4B84BEC1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0" w:name="_Hlk55768881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_UCG-004</w:t>
            </w:r>
            <w:bookmarkEnd w:id="20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0BDA4" w14:textId="13BC274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02DC" w14:textId="343A87C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9A4C" w14:textId="4477F31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306C" w14:textId="48B4FD9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7EC4" w14:textId="6270591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15BE" w14:textId="0B17017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137C" w14:textId="0CA086A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4062" w14:textId="4235A2D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1F3E3396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DB9D" w14:textId="276703E2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Ruminococcaceae_UCG-0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F3D8" w14:textId="7D4213A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8F32" w14:textId="0A23ECA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2FF4" w14:textId="504118D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85B8" w14:textId="2648CAC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DB22" w14:textId="7EB4761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616B" w14:textId="765684B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D4F" w14:textId="291E1EB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7B5" w14:textId="561E832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E72F61" w:rsidRPr="00193A00" w14:paraId="4B2F73F0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A40" w14:textId="22AE3945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1" w:name="_Hlk55768916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aceae_UCG-014</w:t>
            </w:r>
            <w:bookmarkEnd w:id="21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B0A" w14:textId="376344A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348A" w14:textId="2E579E4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7E07" w14:textId="6C1E2E4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C1F7" w14:textId="629A960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81A" w14:textId="26AC3DE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034" w14:textId="2B862B0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CDF4" w14:textId="706B6A4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2EB" w14:textId="2494FD1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72F61" w:rsidRPr="00193A00" w14:paraId="3BF45EE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8D9C" w14:textId="1984CD00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2" w:name="_Hlk55768938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_1</w:t>
            </w:r>
            <w:bookmarkEnd w:id="22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832" w14:textId="63D2922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96A5" w14:textId="7C6DD55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F6D" w14:textId="3113970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704" w14:textId="063F795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3B2" w14:textId="443A50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2D5" w14:textId="54CFEDF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2D94" w14:textId="3E6D72D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316" w14:textId="38C4FDF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35D3F422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9302" w14:textId="6B8CD08B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3" w:name="_Hlk55768970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_2</w:t>
            </w:r>
            <w:bookmarkEnd w:id="23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7CDB" w14:textId="7EEB950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C230" w14:textId="2EC127C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831B" w14:textId="431ED47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6A38" w14:textId="10CA437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19DCA" w14:textId="3A8AB20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381C" w14:textId="75DB835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5FF7" w14:textId="014981B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5FBE" w14:textId="7C00E68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72F61" w:rsidRPr="00193A00" w14:paraId="137B10C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DCA7" w14:textId="556E10F3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6BD" w14:textId="78D7041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2DB" w14:textId="5B7FE1D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F5E" w14:textId="4CF0D0B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AA88" w14:textId="2B78808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B6A" w14:textId="52229F9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A190" w14:textId="5F2D554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0AA" w14:textId="774A33B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AF3" w14:textId="0A896E6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6B877F1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6EF9" w14:textId="4248E480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Selenomonas_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2E2" w14:textId="3AE14C2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B549" w14:textId="5DD9473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94D" w14:textId="3EC63E2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5942" w14:textId="018A462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3475" w14:textId="192F954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387" w14:textId="663709E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8E0" w14:textId="06AF7E6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CBA" w14:textId="4821A10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50F0F246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55B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DE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D23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D47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811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4178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B0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39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052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01A22218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559" w14:textId="0A2138E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4" w:name="_Hlk55770394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ctivallis</w:t>
            </w:r>
            <w:bookmarkEnd w:id="24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2314" w14:textId="7E43644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97C0" w14:textId="4CE4EE0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049" w14:textId="74D7EC3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1EB" w14:textId="71401B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18E3" w14:textId="7239F4D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152" w14:textId="61143E5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2438" w14:textId="44B7984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4E1" w14:textId="468872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E72F61" w:rsidRPr="00193A00" w14:paraId="6D59E9A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AD7" w14:textId="3312A946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5D2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4D1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C35C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DA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AC8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242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B6D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90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382870CC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CFC5" w14:textId="6E4F3E0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5" w:name="_Hlk55769030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bersteinia</w:t>
            </w:r>
            <w:bookmarkEnd w:id="25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696B" w14:textId="7BA0D98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1832" w14:textId="64C6059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0656" w14:textId="1BD1E50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F8B9" w14:textId="5E4AF4B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7EC3" w14:textId="7C9BB1E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E976" w14:textId="7C05C4E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56EA" w14:textId="0460FE2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435F" w14:textId="18023B3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72F61" w:rsidRPr="00193A00" w14:paraId="3A79F0A5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AAF" w14:textId="0BB4FB83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543" w14:textId="6F9E63F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571" w14:textId="5E818C7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B52" w14:textId="4A655B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2644" w14:textId="2D665B2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D181" w14:textId="5500C22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A53" w14:textId="6A90A82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F49" w14:textId="2D94129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B42" w14:textId="3E4457F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7CB38B95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38AD" w14:textId="1D650788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6" w:name="_Hlk55770905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uromonas</w:t>
            </w:r>
            <w:bookmarkEnd w:id="26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F2C8" w14:textId="0475E14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A366" w14:textId="394F835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3123" w14:textId="3A6F26D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BE38" w14:textId="55326F8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2E27" w14:textId="0AECA0C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76C4" w14:textId="32E1926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2CED" w14:textId="12B9EFD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2CE8" w14:textId="0232684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72F61" w:rsidRPr="00193A00" w14:paraId="7763CB8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EC207" w14:textId="7E64A8D1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7" w:name="_Hlk55770469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  <w:bookmarkEnd w:id="27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336C" w14:textId="62D6C0C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AEDF" w14:textId="63AEAED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4656B" w14:textId="3F7589E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B3DA" w14:textId="1B39288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A74F" w14:textId="7AD5B92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57F2" w14:textId="742D311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9503" w14:textId="04C1E98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737A" w14:textId="1E277D6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E72F61" w:rsidRPr="00193A00" w14:paraId="323EDF2C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B039" w14:textId="36EA7E8D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bacte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316" w14:textId="24D5272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F784" w14:textId="21BF477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6974" w14:textId="0C28931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391" w14:textId="0BA6F47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EC7" w14:textId="4BCC218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5D5" w14:textId="200B176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666" w14:textId="2F9FFC0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828" w14:textId="2A86FA8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72F61" w:rsidRPr="00193A00" w14:paraId="5599EEB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041" w14:textId="0E279123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ccinimona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C37" w14:textId="0FA64DF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D237" w14:textId="6EFC4EA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3F5B" w14:textId="5E4BF63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274" w14:textId="4857572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1F0D" w14:textId="5800B07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176F" w14:textId="6BFCFA7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B69" w14:textId="2E57B8B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8374" w14:textId="051D7F9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E72F61" w:rsidRPr="00193A00" w14:paraId="563DB90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902" w14:textId="4EE2FD91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8" w:name="_Hlk55769072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ccinivibrio</w:t>
            </w:r>
            <w:bookmarkEnd w:id="28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8E7E" w14:textId="634D02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D87" w14:textId="5D08FDD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D124" w14:textId="1099B5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4EC2" w14:textId="435B33B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BE9" w14:textId="119AC78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E8C" w14:textId="5AA8641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5D7B" w14:textId="7F9610A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923" w14:textId="7D5801E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72F61" w:rsidRPr="00193A00" w14:paraId="575F3D29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8AA9" w14:textId="65614D38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29" w:name="_Hlk55770522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ccinivibrionaceae_UCG-002</w:t>
            </w:r>
            <w:bookmarkEnd w:id="29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4ABD" w14:textId="344D44F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0A3B" w14:textId="135BC05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3D8C" w14:textId="41EE0F0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DB9B" w14:textId="64C2BE4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A88C" w14:textId="1E0AA1F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8B12A" w14:textId="18944D9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17BD7" w14:textId="048806C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AA04" w14:textId="71793FE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E72F61" w:rsidRPr="00193A00" w14:paraId="34223E05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106" w14:textId="7777777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DE38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FA5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5D1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13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80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45E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057E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73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49999ECD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E8E0" w14:textId="79AF6BE4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30" w:name="_Hlk55770921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2PT2-76_termite_group</w:t>
            </w:r>
            <w:bookmarkEnd w:id="30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9EE9" w14:textId="5394AC6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19B3" w14:textId="09A6A31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C5B1" w14:textId="58CB819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CCB9" w14:textId="1238898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C29B" w14:textId="1E01C96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6F48" w14:textId="4599475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CEC2" w14:textId="75B5994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CBC2" w14:textId="73B5A54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E72F61" w:rsidRPr="00193A00" w14:paraId="0144DE5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505" w14:textId="24F613C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diminispirochae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411" w14:textId="62D52F1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B34E" w14:textId="19014E1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D2A" w14:textId="3E0573E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854" w14:textId="1E4BBA5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F0B6" w14:textId="28565B1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59EC" w14:textId="444ED57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A7A" w14:textId="3B0BF3A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38B1" w14:textId="1472665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E72F61" w:rsidRPr="00193A00" w14:paraId="2C93CF8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0CCB" w14:textId="5718F133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chaet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961" w14:textId="3C872CB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72E" w14:textId="19968BA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A7C" w14:textId="6A33669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1E3" w14:textId="4A546FC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1A2" w14:textId="7FBB424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7A8A" w14:textId="47051AE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667" w14:textId="0FB3ED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A71" w14:textId="0271BBC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E72F61" w:rsidRPr="00193A00" w14:paraId="0AB59101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CDB4" w14:textId="3BC8BBF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Treponem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53CD" w14:textId="0A9C520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980B" w14:textId="01F8E3C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D28" w14:textId="5C0F241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53C" w14:textId="20D5590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4022" w14:textId="52CBC57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12E" w14:textId="4E4A6F8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9AF" w14:textId="4CBAAFF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BC5A" w14:textId="06AED8E3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E72F61" w:rsidRPr="00193A00" w14:paraId="0BFAF18B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1B3" w14:textId="146C330D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Treponema_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506" w14:textId="66104DD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20E7" w14:textId="6A40410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325" w14:textId="081ECD8B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2B7E" w14:textId="7FBBB018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4D93" w14:textId="0FB8F2A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135" w14:textId="7533E78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22C" w14:textId="0380FCA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576" w14:textId="6E954EE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724A5F8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1486" w14:textId="7E84776A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26E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E0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B5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0A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3F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3D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86AA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ED24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6C99FC1F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6DA" w14:textId="59992F97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amidobacter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43C" w14:textId="5685289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7FDF" w14:textId="6D98062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230" w14:textId="74C49B4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9619" w14:textId="1A647C1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DE5" w14:textId="3BE6700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189B" w14:textId="27431F1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0B1" w14:textId="37521ED0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A7B" w14:textId="6918F33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8FB39BA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888B6" w14:textId="16518B5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31" w:name="_Hlk55769173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es</w:t>
            </w:r>
            <w:bookmarkEnd w:id="31"/>
            <w:proofErr w:type="spellEnd"/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18077" w14:textId="698A32C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A209B" w14:textId="75CA04A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1D02C" w14:textId="6220919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BF71C" w14:textId="167F416D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3BFD1" w14:textId="2AFDC31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129C2D" w14:textId="6431668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E4FBA" w14:textId="56370C7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56331" w14:textId="18E6907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72F61" w:rsidRPr="00193A00" w14:paraId="07856A24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2CF" w14:textId="39FF12EF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ericutes</w:t>
            </w:r>
            <w:proofErr w:type="spellEnd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31A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036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3877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6B2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FD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528D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DDF0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D8D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72F61" w:rsidRPr="00193A00" w14:paraId="55419C2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83C" w14:textId="34F57A49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32" w:name="_Hlk55769187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coplasma</w:t>
            </w:r>
            <w:bookmarkEnd w:id="32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F45" w14:textId="16A5CD64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E9C1" w14:textId="34311335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7A17" w14:textId="67EDAFC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8A43" w14:textId="208B0B16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183C" w14:textId="399D0D0F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537" w14:textId="0E3AFDA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CA4" w14:textId="3708359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B5D" w14:textId="78B51DD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72F61" w:rsidRPr="00193A00" w14:paraId="229B17CE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2DA3" w14:textId="5985C399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7E7C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44B3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3ED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CF109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7B6D1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53E2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C46B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0302" w14:textId="7777777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72F61" w:rsidRPr="00193A00" w14:paraId="1118A7F8" w14:textId="77777777" w:rsidTr="00E72F61">
        <w:trPr>
          <w:trHeight w:val="290"/>
        </w:trPr>
        <w:tc>
          <w:tcPr>
            <w:tcW w:w="1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C0F336" w14:textId="62CE66D5" w:rsidR="00E72F61" w:rsidRPr="00BB476E" w:rsidRDefault="00E72F61" w:rsidP="00E72F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</w:t>
            </w:r>
            <w:bookmarkStart w:id="33" w:name="_Hlk55769237"/>
            <w:proofErr w:type="spellStart"/>
            <w:r w:rsidRPr="00BB47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asicoccus</w:t>
            </w:r>
            <w:bookmarkEnd w:id="33"/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3F5468" w14:textId="08372431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95E1F0" w14:textId="46742C17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098AF4" w14:textId="71CC425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249984" w14:textId="441A41EC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2245ED" w14:textId="3E5FE2A9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E1814B" w14:textId="7F8744C2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29FF2D" w14:textId="0365BEBE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2F2E86" w14:textId="715320AA" w:rsidR="00E72F61" w:rsidRPr="00BB476E" w:rsidRDefault="00E72F61" w:rsidP="00E72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47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1454D1B9" w14:textId="761B4D32" w:rsidR="00EB6D35" w:rsidRPr="00F73D38" w:rsidRDefault="00EB6D35" w:rsidP="00EB6D3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34" w:name="_Hlk55738357"/>
      <w:r w:rsidRPr="001E7EDE"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  <w:t>1</w:t>
      </w:r>
      <w:r w:rsidRPr="001E7EDE">
        <w:rPr>
          <w:rFonts w:ascii="Times New Roman" w:hAnsi="Times New Roman" w:cs="Times New Roman"/>
          <w:iCs/>
          <w:sz w:val="24"/>
          <w:szCs w:val="24"/>
        </w:rPr>
        <w:t>Sequence</w:t>
      </w:r>
      <w:r w:rsidRPr="00F73D38">
        <w:rPr>
          <w:rFonts w:ascii="Times New Roman" w:hAnsi="Times New Roman" w:cs="Times New Roman"/>
          <w:sz w:val="24"/>
          <w:szCs w:val="24"/>
        </w:rPr>
        <w:t xml:space="preserve"> counts of the bacterial genera were transformed to centered log ratio to avoid compositional data </w:t>
      </w:r>
      <w:proofErr w:type="gramStart"/>
      <w:r w:rsidRPr="00F73D38">
        <w:rPr>
          <w:rFonts w:ascii="Times New Roman" w:hAnsi="Times New Roman" w:cs="Times New Roman"/>
          <w:sz w:val="24"/>
          <w:szCs w:val="24"/>
        </w:rPr>
        <w:t>problem</w:t>
      </w:r>
      <w:proofErr w:type="gramEnd"/>
    </w:p>
    <w:p w14:paraId="779B0E9F" w14:textId="77777777" w:rsidR="00DF5580" w:rsidRDefault="00DF5580" w:rsidP="00DF558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liquid fraction </w:t>
      </w:r>
    </w:p>
    <w:p w14:paraId="128CDBBB" w14:textId="77777777" w:rsidR="00DF5580" w:rsidRDefault="00DF5580" w:rsidP="00DF558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solid fraction </w:t>
      </w:r>
    </w:p>
    <w:p w14:paraId="4E5DC597" w14:textId="40D6530D" w:rsidR="00452832" w:rsidRPr="00B52854" w:rsidRDefault="00DF5580" w:rsidP="00DF558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Ruminal sample fraction effect regardless of ruminal pH </w:t>
      </w:r>
      <w:bookmarkEnd w:id="34"/>
      <w:r w:rsidR="00452832">
        <w:rPr>
          <w:rFonts w:ascii="Times New Roman" w:eastAsia="SimSun" w:hAnsi="Times New Roman" w:cs="Times New Roman"/>
          <w:sz w:val="24"/>
          <w:szCs w:val="24"/>
          <w:vertAlign w:val="superscript"/>
        </w:rPr>
        <w:br w:type="page"/>
      </w:r>
    </w:p>
    <w:p w14:paraId="51F9BBAA" w14:textId="57084052" w:rsidR="00452832" w:rsidRPr="00F73D38" w:rsidRDefault="00452832" w:rsidP="0045283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5" w:name="_Ref524620623"/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bookmarkEnd w:id="35"/>
      <w:r w:rsidR="004D7E0C">
        <w:rPr>
          <w:rFonts w:ascii="Times New Roman" w:hAnsi="Times New Roman" w:cs="Times New Roman"/>
          <w:i w:val="0"/>
          <w:color w:val="auto"/>
          <w:sz w:val="24"/>
          <w:szCs w:val="24"/>
        </w:rPr>
        <w:t>5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t>. Protozoa</w:t>
      </w:r>
      <w:r w:rsidR="00E83E37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enera that </w:t>
      </w:r>
      <w:r w:rsidR="00353251">
        <w:rPr>
          <w:rFonts w:ascii="Times New Roman" w:hAnsi="Times New Roman" w:cs="Times New Roman"/>
          <w:i w:val="0"/>
          <w:color w:val="auto"/>
          <w:sz w:val="24"/>
          <w:szCs w:val="24"/>
        </w:rPr>
        <w:t>differed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mong treatments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5"/>
        <w:gridCol w:w="1115"/>
        <w:gridCol w:w="936"/>
        <w:gridCol w:w="1115"/>
        <w:gridCol w:w="936"/>
        <w:gridCol w:w="922"/>
        <w:gridCol w:w="1580"/>
        <w:gridCol w:w="1470"/>
        <w:gridCol w:w="2721"/>
      </w:tblGrid>
      <w:tr w:rsidR="00452832" w:rsidRPr="00F73D38" w14:paraId="0D846FD1" w14:textId="77777777" w:rsidTr="00FF10DE">
        <w:trPr>
          <w:trHeight w:val="380"/>
        </w:trPr>
        <w:tc>
          <w:tcPr>
            <w:tcW w:w="84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149C9" w14:textId="77777777" w:rsidR="00452832" w:rsidRPr="00F73D38" w:rsidRDefault="00452832" w:rsidP="00FF1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ACD6" w14:textId="77777777" w:rsidR="00452832" w:rsidRPr="00F73D38" w:rsidRDefault="00452832" w:rsidP="00FF1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8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81A7" w14:textId="77777777" w:rsidR="00452832" w:rsidRPr="00F73D38" w:rsidRDefault="00452832" w:rsidP="00FF1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9E3CB" w14:textId="77777777" w:rsidR="00452832" w:rsidRPr="00F73D38" w:rsidRDefault="00452832" w:rsidP="00FF1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216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D3F7" w14:textId="2F4022DB" w:rsidR="00452832" w:rsidRPr="00F73D38" w:rsidRDefault="00452832" w:rsidP="00FF1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F5580" w:rsidRPr="00F73D38" w14:paraId="5BF4F204" w14:textId="77777777" w:rsidTr="00FF10DE">
        <w:trPr>
          <w:trHeight w:val="320"/>
        </w:trPr>
        <w:tc>
          <w:tcPr>
            <w:tcW w:w="84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26A89" w14:textId="77777777" w:rsidR="00DF5580" w:rsidRPr="00F73D38" w:rsidRDefault="00DF5580" w:rsidP="00DF5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D9CB" w14:textId="7777777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91A49" w14:textId="7777777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23EAE" w14:textId="7777777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8317" w14:textId="7777777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0AFB8" w14:textId="7777777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FFAF" w14:textId="2A87A29C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AE3F" w14:textId="3D0656E0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8047" w14:textId="31567B2B" w:rsidR="00DF5580" w:rsidRPr="00F73D38" w:rsidRDefault="003F0755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 w:rsid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DF5580" w:rsidRPr="00F73D38" w14:paraId="3498BBB5" w14:textId="77777777" w:rsidTr="00FF10DE">
        <w:trPr>
          <w:trHeight w:val="29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D9D" w14:textId="77777777" w:rsidR="00DF5580" w:rsidRPr="00F73D38" w:rsidRDefault="00DF5580" w:rsidP="00DF55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ploplastro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B929" w14:textId="1B54AEFA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DA9" w14:textId="3B7D09E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F72" w14:textId="40370EEE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669" w14:textId="2F50EB22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9DB9" w14:textId="508FF8DF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42E" w14:textId="4B3BE0F4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0ED5" w14:textId="36153AAB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09D" w14:textId="17AC61E3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F5580" w:rsidRPr="00F73D38" w14:paraId="7D9CC970" w14:textId="77777777" w:rsidTr="00FF10DE">
        <w:trPr>
          <w:trHeight w:val="29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CBF8" w14:textId="77777777" w:rsidR="00DF5580" w:rsidRPr="00F73D38" w:rsidRDefault="00DF5580" w:rsidP="00DF55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odinium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D24A" w14:textId="0A55C2B8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1FC" w14:textId="1DAB271A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D930" w14:textId="2AB9DAF4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BB5" w14:textId="3911B357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D5A" w14:textId="370D770E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44A" w14:textId="22A79A78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F89F" w14:textId="5B7EC0F3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827" w14:textId="7AC6115B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F5580" w:rsidRPr="00F73D38" w14:paraId="7105642F" w14:textId="77777777" w:rsidTr="00B52854">
        <w:trPr>
          <w:trHeight w:val="290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D5D6" w14:textId="4889A0FF" w:rsidR="00DF5580" w:rsidRPr="00B52854" w:rsidRDefault="00DF5580" w:rsidP="00DF5580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B5285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diplodinium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27DE" w14:textId="31C4D423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412C" w14:textId="670AFEE1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1770" w14:textId="2BE0F879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1773" w14:textId="70A901A9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890C" w14:textId="1EB1AA15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44FB" w14:textId="33DBD08F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5728" w14:textId="3A38B59F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6AAF" w14:textId="1F183849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F5580" w:rsidRPr="00F73D38" w14:paraId="40DA25AF" w14:textId="77777777" w:rsidTr="00FF10DE">
        <w:trPr>
          <w:trHeight w:val="290"/>
        </w:trPr>
        <w:tc>
          <w:tcPr>
            <w:tcW w:w="8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E02A" w14:textId="5332EF84" w:rsidR="00DF5580" w:rsidRPr="00F73D38" w:rsidRDefault="00DF5580" w:rsidP="00DF55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otrich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9A73" w14:textId="0BCA11CB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B1CE5" w14:textId="7F2F1CA5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656A" w14:textId="165CEA06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86BF" w14:textId="3550C1DD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352A" w14:textId="4503BA9F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2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55B0" w14:textId="31BA33BE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11B14" w14:textId="29CE7520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9574" w14:textId="1624FB93" w:rsidR="00DF5580" w:rsidRPr="00F73D38" w:rsidRDefault="00DF5580" w:rsidP="00DF5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</w:tbl>
    <w:p w14:paraId="0BE47A4D" w14:textId="2E35DF7F" w:rsidR="00452832" w:rsidRDefault="00452832" w:rsidP="004528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73D38">
        <w:rPr>
          <w:rFonts w:ascii="Times New Roman" w:hAnsi="Times New Roman" w:cs="Times New Roman"/>
          <w:sz w:val="24"/>
          <w:szCs w:val="24"/>
        </w:rPr>
        <w:t xml:space="preserve">Sequence counts of the </w:t>
      </w:r>
      <w:r w:rsidR="00E83E37">
        <w:rPr>
          <w:rFonts w:ascii="Times New Roman" w:hAnsi="Times New Roman" w:cs="Times New Roman"/>
          <w:sz w:val="24"/>
          <w:szCs w:val="24"/>
        </w:rPr>
        <w:t>protozoal</w:t>
      </w:r>
      <w:r w:rsidRPr="00F73D38">
        <w:rPr>
          <w:rFonts w:ascii="Times New Roman" w:hAnsi="Times New Roman" w:cs="Times New Roman"/>
          <w:sz w:val="24"/>
          <w:szCs w:val="24"/>
        </w:rPr>
        <w:t xml:space="preserve"> genera were transformed to centered log ratio to avoid compositional data </w:t>
      </w:r>
      <w:proofErr w:type="gramStart"/>
      <w:r w:rsidRPr="00F73D38">
        <w:rPr>
          <w:rFonts w:ascii="Times New Roman" w:hAnsi="Times New Roman" w:cs="Times New Roman"/>
          <w:sz w:val="24"/>
          <w:szCs w:val="24"/>
        </w:rPr>
        <w:t>problem</w:t>
      </w:r>
      <w:proofErr w:type="gramEnd"/>
    </w:p>
    <w:p w14:paraId="4E688611" w14:textId="77777777" w:rsidR="00DF5580" w:rsidRDefault="00DF5580" w:rsidP="00DF558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liquid fraction </w:t>
      </w:r>
    </w:p>
    <w:p w14:paraId="1AEC1897" w14:textId="77777777" w:rsidR="00DF5580" w:rsidRDefault="00DF5580" w:rsidP="00DF558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solid fraction </w:t>
      </w:r>
    </w:p>
    <w:p w14:paraId="513DE434" w14:textId="6E78073C" w:rsidR="00DF5580" w:rsidRPr="00F73D38" w:rsidRDefault="00DF5580" w:rsidP="00DF558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>Ruminal sample fraction effect regardless of ruminal pH</w:t>
      </w:r>
    </w:p>
    <w:p w14:paraId="75230685" w14:textId="77777777" w:rsidR="00B52854" w:rsidRDefault="00B528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BE073D" w14:textId="28225B15" w:rsidR="00B52854" w:rsidRPr="00F73D38" w:rsidRDefault="00B52854" w:rsidP="00B52854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6" w:name="_Ref524617792"/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bookmarkEnd w:id="36"/>
      <w:r w:rsidR="004D7E0C">
        <w:rPr>
          <w:rFonts w:ascii="Times New Roman" w:hAnsi="Times New Roman" w:cs="Times New Roman"/>
          <w:i w:val="0"/>
          <w:color w:val="auto"/>
          <w:sz w:val="24"/>
          <w:szCs w:val="24"/>
        </w:rPr>
        <w:t>6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Archaea genera that </w:t>
      </w:r>
      <w:r w:rsidR="00353251">
        <w:rPr>
          <w:rFonts w:ascii="Times New Roman" w:hAnsi="Times New Roman" w:cs="Times New Roman"/>
          <w:i w:val="0"/>
          <w:color w:val="auto"/>
          <w:sz w:val="24"/>
          <w:szCs w:val="24"/>
        </w:rPr>
        <w:t>differed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mong treatments</w:t>
      </w:r>
      <w:r w:rsidRPr="00F73D3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23"/>
        <w:gridCol w:w="946"/>
        <w:gridCol w:w="798"/>
        <w:gridCol w:w="946"/>
        <w:gridCol w:w="798"/>
        <w:gridCol w:w="785"/>
        <w:gridCol w:w="1623"/>
        <w:gridCol w:w="1623"/>
        <w:gridCol w:w="1418"/>
      </w:tblGrid>
      <w:tr w:rsidR="00C27F77" w:rsidRPr="00F73D38" w14:paraId="2309F85A" w14:textId="77777777" w:rsidTr="00412BDB">
        <w:trPr>
          <w:trHeight w:val="380"/>
        </w:trPr>
        <w:tc>
          <w:tcPr>
            <w:tcW w:w="15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890CB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8939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6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2281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30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07DAF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7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A613" w14:textId="7AF94005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27F77" w:rsidRPr="00F73D38" w14:paraId="56CB0214" w14:textId="77777777" w:rsidTr="00412BDB">
        <w:trPr>
          <w:trHeight w:val="320"/>
        </w:trPr>
        <w:tc>
          <w:tcPr>
            <w:tcW w:w="155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9592E" w14:textId="77777777" w:rsidR="00C27F77" w:rsidRPr="00F73D38" w:rsidRDefault="00C27F77" w:rsidP="00C27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144D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9899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D227D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E762" w14:textId="3E052C02" w:rsidR="00C27F77" w:rsidRPr="00F73D38" w:rsidRDefault="00412BDB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3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96981" w14:textId="77777777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379B" w14:textId="5D0037BA" w:rsidR="00C27F77" w:rsidRPr="00F73D38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0290" w14:textId="0AAE6104" w:rsidR="00C27F77" w:rsidRPr="00C27F77" w:rsidRDefault="00C27F77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93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0C33" w14:textId="6719F7D7" w:rsidR="00C27F77" w:rsidRPr="00F73D38" w:rsidRDefault="003F0755" w:rsidP="00C27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 w:rsidR="00C27F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D269FB" w:rsidRPr="00F73D38" w14:paraId="175E9104" w14:textId="77777777" w:rsidTr="00412BDB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55A" w14:textId="77777777" w:rsidR="00D269FB" w:rsidRPr="00F73D38" w:rsidRDefault="00D269FB" w:rsidP="00D26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didatus_Methanomethylophilus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809A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4CB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936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81CF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031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DA84" w14:textId="3781FAB3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764" w14:textId="699CE066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DE35" w14:textId="0482BD5E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D269FB" w:rsidRPr="00F73D38" w14:paraId="45475EC6" w14:textId="77777777" w:rsidTr="00412BDB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0060" w14:textId="77777777" w:rsidR="00D269FB" w:rsidRPr="00F73D38" w:rsidRDefault="00D269FB" w:rsidP="00D269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2603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156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EB0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5BC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84C" w14:textId="77777777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DC6" w14:textId="024C85A3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3751" w14:textId="7F22A212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5B7" w14:textId="09821028" w:rsidR="00D269FB" w:rsidRPr="00F73D38" w:rsidRDefault="00D269FB" w:rsidP="00D269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69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B52854" w:rsidRPr="00F73D38" w14:paraId="4F1EF48C" w14:textId="77777777" w:rsidTr="00412BDB">
        <w:trPr>
          <w:trHeight w:val="290"/>
        </w:trPr>
        <w:tc>
          <w:tcPr>
            <w:tcW w:w="1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B9DFB" w14:textId="77777777" w:rsidR="00B52854" w:rsidRPr="00F73D38" w:rsidRDefault="00B52854" w:rsidP="00D370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hanosphaera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88E08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BFAC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D937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E182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F97E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1245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9D16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1B6D" w14:textId="77777777" w:rsidR="00B52854" w:rsidRPr="00F73D38" w:rsidRDefault="00B52854" w:rsidP="00D37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</w:tbl>
    <w:p w14:paraId="3EEE3EE1" w14:textId="015D33E2" w:rsidR="00452832" w:rsidRPr="00F73D38" w:rsidRDefault="00B52854" w:rsidP="0045283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73D38">
        <w:rPr>
          <w:rFonts w:ascii="Times New Roman" w:hAnsi="Times New Roman" w:cs="Times New Roman"/>
          <w:sz w:val="24"/>
          <w:szCs w:val="24"/>
        </w:rPr>
        <w:t>Sequence counts of the bacterial genera were transformed to centered log ratio to avoid compositional data problem.</w:t>
      </w:r>
    </w:p>
    <w:p w14:paraId="5DBA026B" w14:textId="77777777" w:rsidR="00C27F77" w:rsidRDefault="00C27F77" w:rsidP="00C27F7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liquid fraction </w:t>
      </w:r>
    </w:p>
    <w:p w14:paraId="43FBB416" w14:textId="77777777" w:rsidR="00C27F77" w:rsidRDefault="00C27F77" w:rsidP="00C27F77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within the ruminal solid fraction </w:t>
      </w:r>
    </w:p>
    <w:p w14:paraId="7886445E" w14:textId="2A389B71" w:rsidR="003B3EE9" w:rsidRDefault="00C27F77" w:rsidP="00C27F77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sz w:val="24"/>
          <w:szCs w:val="24"/>
        </w:rPr>
        <w:t xml:space="preserve">Ruminal sample fraction effect regardless of ruminal pH </w:t>
      </w:r>
      <w:r w:rsidR="003B3EE9">
        <w:rPr>
          <w:rFonts w:ascii="Times New Roman" w:eastAsia="SimSun" w:hAnsi="Times New Roman" w:cs="Times New Roman"/>
          <w:sz w:val="24"/>
          <w:szCs w:val="24"/>
          <w:vertAlign w:val="superscript"/>
        </w:rPr>
        <w:br w:type="page"/>
      </w:r>
    </w:p>
    <w:p w14:paraId="34081CC8" w14:textId="3FF7001B" w:rsidR="003B3EE9" w:rsidRPr="00F73D38" w:rsidRDefault="003B3EE9" w:rsidP="003B3EE9">
      <w:pPr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E26C9">
        <w:rPr>
          <w:rFonts w:ascii="Times New Roman" w:hAnsi="Times New Roman" w:cs="Times New Roman"/>
          <w:sz w:val="24"/>
          <w:szCs w:val="24"/>
        </w:rPr>
        <w:t>S</w:t>
      </w:r>
      <w:r w:rsidR="004D7E0C">
        <w:rPr>
          <w:rFonts w:ascii="Times New Roman" w:hAnsi="Times New Roman" w:cs="Times New Roman"/>
          <w:iCs/>
          <w:sz w:val="24"/>
          <w:szCs w:val="24"/>
        </w:rPr>
        <w:t>7</w:t>
      </w:r>
      <w:r w:rsidRPr="00F73D38">
        <w:rPr>
          <w:rFonts w:ascii="Times New Roman" w:hAnsi="Times New Roman" w:cs="Times New Roman"/>
          <w:sz w:val="24"/>
          <w:szCs w:val="24"/>
        </w:rPr>
        <w:t xml:space="preserve">. Carbohydrate-active degrading enzymes that </w:t>
      </w:r>
      <w:r w:rsidR="00353251">
        <w:rPr>
          <w:rFonts w:ascii="Times New Roman" w:hAnsi="Times New Roman" w:cs="Times New Roman"/>
          <w:sz w:val="24"/>
          <w:szCs w:val="24"/>
        </w:rPr>
        <w:t>differed</w:t>
      </w:r>
      <w:r w:rsidRPr="00F73D38">
        <w:rPr>
          <w:rFonts w:ascii="Times New Roman" w:hAnsi="Times New Roman" w:cs="Times New Roman"/>
          <w:sz w:val="24"/>
          <w:szCs w:val="24"/>
        </w:rPr>
        <w:t xml:space="preserve"> among treatments</w:t>
      </w:r>
      <w:r w:rsidRPr="00F73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73D3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16"/>
        <w:gridCol w:w="781"/>
        <w:gridCol w:w="663"/>
        <w:gridCol w:w="781"/>
        <w:gridCol w:w="663"/>
        <w:gridCol w:w="652"/>
        <w:gridCol w:w="1323"/>
        <w:gridCol w:w="1323"/>
        <w:gridCol w:w="1158"/>
      </w:tblGrid>
      <w:tr w:rsidR="00BD6B05" w:rsidRPr="00BD6B05" w14:paraId="26A0F512" w14:textId="77777777" w:rsidTr="0041471F">
        <w:trPr>
          <w:trHeight w:val="3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29C8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0AB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8A2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C4C3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D2F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07280" w:rsidRPr="00BD6B05" w14:paraId="54CBC594" w14:textId="77777777" w:rsidTr="0041471F">
        <w:trPr>
          <w:trHeight w:val="38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674E1" w14:textId="77777777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9E3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E8C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543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A83A" w14:textId="6F1677E6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id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E9D66" w14:textId="77777777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3436" w14:textId="0D7F798C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="00694797" w:rsidRPr="0069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D381" w14:textId="7EA83C5D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vs LpH</w:t>
            </w:r>
            <w:r w:rsidR="0069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FE8A" w14:textId="2B1552A8" w:rsidR="00BD6B05" w:rsidRPr="00BD6B05" w:rsidRDefault="003F075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Sol</w:t>
            </w:r>
            <w:r w:rsidR="0069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207280" w:rsidRPr="00BD6B05" w14:paraId="3D1F3047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99D" w14:textId="6D2B2265" w:rsidR="002F3978" w:rsidRPr="00694797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bookmarkStart w:id="37" w:name="_Hlk18077143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glucosidase</w:t>
            </w:r>
            <w:bookmarkEnd w:id="37"/>
            <w:r w:rsidR="004F7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20)</w:t>
            </w:r>
            <w:r w:rsidR="006947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6A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B2C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CA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B0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644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427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CA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A03" w14:textId="209580E2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07280" w:rsidRPr="00BD6B05" w14:paraId="24C1E94D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FCD" w14:textId="7190859A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lase</w:t>
            </w:r>
            <w:r w:rsidR="004F7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8DC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9F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58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4DB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903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4CB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23C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E56" w14:textId="37F2EE52" w:rsidR="00BD6B05" w:rsidRPr="00BD6B05" w:rsidRDefault="008B7EE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7280" w:rsidRPr="00BD6B05" w14:paraId="06354952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0391" w14:textId="08BEE29E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galactosidase</w:t>
            </w:r>
            <w:r w:rsidR="004F7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E4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3D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98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C8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C0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A05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51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62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07280" w:rsidRPr="00BD6B05" w14:paraId="31B23FA7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8603" w14:textId="63F8B396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ulase </w:t>
            </w:r>
            <w:proofErr w:type="spellStart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A</w:t>
            </w:r>
            <w:proofErr w:type="spellEnd"/>
            <w:r w:rsidR="004F73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4</w:t>
            </w:r>
            <w:r w:rsidR="004F73D6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5E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B6C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911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4A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F4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89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F2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315" w14:textId="7DAD8BD6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7280" w:rsidRPr="00BD6B05" w14:paraId="2E3E16FA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A709" w14:textId="3B03180E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8" w:name="_Hlk18077551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n 1,4-alpha-maltotetraohydrolase</w:t>
            </w:r>
            <w:bookmarkEnd w:id="38"/>
            <w:r w:rsidR="00354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D50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97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9016" w14:textId="203B5E18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99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BE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56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660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1CB" w14:textId="05DA9EF6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07280" w:rsidRPr="00BD6B05" w14:paraId="491C36B8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170" w14:textId="12D4CA90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9" w:name="_Hlk1807756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an phosphorylase</w:t>
            </w:r>
            <w:bookmarkEnd w:id="39"/>
            <w:r w:rsidR="00354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CM909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ED4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DAD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0D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49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54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08B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35D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A9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07280" w:rsidRPr="00BD6B05" w14:paraId="42AC5FB1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C7B" w14:textId="3216FF43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osidase Cel1C</w:t>
            </w:r>
            <w:r w:rsidR="00354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AP307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AA2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10A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DF5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14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CA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73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C4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28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07280" w:rsidRPr="00BD6B05" w14:paraId="5DE8FC59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EC2" w14:textId="5B0FF54A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0" w:name="_Hlk18077584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ide hydrolase family 43</w:t>
            </w:r>
            <w:bookmarkEnd w:id="40"/>
            <w:r w:rsidR="00354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CX753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0ED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5E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942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66B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6C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CE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00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8D6" w14:textId="49708A06" w:rsidR="00BD6B05" w:rsidRPr="00BD6B05" w:rsidRDefault="008B7EE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7280" w:rsidRPr="00BD6B05" w14:paraId="0E554FAC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DAB" w14:textId="2F7316E6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 hydrolase family 16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19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31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0D3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C8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760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B3D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2BA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37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300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07280" w:rsidRPr="00BD6B05" w14:paraId="17C13A36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3101" w14:textId="5372B665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 hydrolase family 43</w:t>
            </w:r>
            <w:r w:rsidR="00354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ADE82026.1</w:t>
            </w:r>
            <w:r w:rsidR="0035445C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40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E1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75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6B7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9B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D49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416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145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207280" w:rsidRPr="00BD6B05" w14:paraId="5C5F0A28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D7D8" w14:textId="54B13D00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1" w:name="_Hlk18077616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 hydrolase family 51 </w:t>
            </w:r>
            <w:bookmarkEnd w:id="41"/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18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7C7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E86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EE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937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8C5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94C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FD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A8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07280" w:rsidRPr="00BD6B05" w14:paraId="7459FD5C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B32" w14:textId="17CD485D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2" w:name="_Hlk18077200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 hydrolase family 57</w:t>
            </w:r>
            <w:bookmarkEnd w:id="42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21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EC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14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49A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B05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E31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CF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CA2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01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07280" w:rsidRPr="00BD6B05" w14:paraId="3E3BA168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B3AC" w14:textId="70F5D348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3" w:name="_Hlk18077660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yltransferase 36</w:t>
            </w:r>
            <w:bookmarkEnd w:id="43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U207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40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6D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57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9AB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533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3EF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699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925" w14:textId="7D6BF4AC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7280" w:rsidRPr="00BD6B05" w14:paraId="511D9C54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D8C4" w14:textId="00AFB5BB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4" w:name="_Hlk18077674"/>
            <w:proofErr w:type="spellStart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amylase</w:t>
            </w:r>
            <w:proofErr w:type="spellEnd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/esterase family protein</w:t>
            </w:r>
            <w:bookmarkEnd w:id="44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25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3B5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1BB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CF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4B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5F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AD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6D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DBF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07280" w:rsidRPr="00BD6B05" w14:paraId="033D949F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26C" w14:textId="290ACE6F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tate lyase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2.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764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08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21A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0C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4E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104" w14:textId="2D8BAF4F" w:rsidR="00BD6B05" w:rsidRPr="00BD6B05" w:rsidRDefault="00473F0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8F8C" w14:textId="3AAAAF53" w:rsidR="00BD6B05" w:rsidRPr="00BD6B05" w:rsidRDefault="00473F0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77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07280" w:rsidRPr="00BD6B05" w14:paraId="3D4DB63F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3C53" w14:textId="3133DFB1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5" w:name="_Hlk18077253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icillin-binding protein 1A 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11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2E9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F8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BB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D88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45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8B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FCF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B7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07280" w:rsidRPr="00BD6B05" w14:paraId="4FCF2798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7191" w14:textId="33C61177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4-alpha-glucanotransferase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37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9F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80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F2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A1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82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4A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F9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D8B" w14:textId="31966B4A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8B7E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07280" w:rsidRPr="00BD6B05" w14:paraId="3665B199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3D9" w14:textId="3E1E5A1D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pha-</w:t>
            </w:r>
            <w:proofErr w:type="spellStart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osidase</w:t>
            </w:r>
            <w:proofErr w:type="spellEnd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27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FA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C4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50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E3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B0E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85F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30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5FB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207280" w:rsidRPr="00BD6B05" w14:paraId="6987A8E7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F9F" w14:textId="1155DDF1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rbohydrate-active enzyme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D614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D2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D8D1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B47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6B0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36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BA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8F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C998" w14:textId="092FBCB4" w:rsidR="00BD6B05" w:rsidRPr="00BD6B05" w:rsidRDefault="008B7EE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bookmarkEnd w:id="45"/>
      <w:tr w:rsidR="00207280" w:rsidRPr="00BD6B05" w14:paraId="53D41D34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9A36" w14:textId="18F14129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glycosyl transferase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11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97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99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E1F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36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D57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29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486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37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207280" w:rsidRPr="00BD6B05" w14:paraId="78A09BE2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329B" w14:textId="41C270F8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amnogalacturonan </w:t>
            </w:r>
            <w:proofErr w:type="spellStart"/>
            <w:r w:rsidR="00C33D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ylesterase</w:t>
            </w:r>
            <w:proofErr w:type="spellEnd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9D1DA9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CAA618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83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669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56F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905A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9C0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98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8AC0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A7E3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207280" w:rsidRPr="00BD6B05" w14:paraId="2B98AAF3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6EF" w14:textId="418C521B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6" w:name="_Hlk18076547"/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 alpha-glucosidase</w:t>
            </w:r>
            <w:bookmarkEnd w:id="46"/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</w:t>
            </w:r>
            <w:r w:rsid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EC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.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626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C2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0A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B6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5E8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D8C" w14:textId="16B00B66" w:rsidR="00BD6B05" w:rsidRPr="00BD6B05" w:rsidRDefault="00473F06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BD6B05"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CA5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F82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07280" w:rsidRPr="00BD6B05" w14:paraId="421136D5" w14:textId="77777777" w:rsidTr="004147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556" w14:textId="7775E90B" w:rsidR="00BD6B05" w:rsidRPr="00BD6B05" w:rsidRDefault="00BD6B05" w:rsidP="00BD6B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3-0-acyl N-acetylglucosamine deacetylase</w:t>
            </w:r>
            <w:r w:rsidR="002072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07280" w:rsidRPr="00544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(ADE834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B8B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D8E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CC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C89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BBC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E9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117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A94" w14:textId="77777777" w:rsidR="00BD6B05" w:rsidRPr="00BD6B05" w:rsidRDefault="00BD6B05" w:rsidP="00BD6B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6B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14:paraId="1DDD251B" w14:textId="0D0FE400" w:rsidR="003B3EE9" w:rsidRDefault="003B3EE9" w:rsidP="003B3EE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5222D">
        <w:rPr>
          <w:rFonts w:ascii="Times New Roman" w:eastAsia="SimSun" w:hAnsi="Times New Roman" w:cs="Times New Roman"/>
          <w:iCs/>
          <w:sz w:val="24"/>
          <w:szCs w:val="24"/>
          <w:vertAlign w:val="superscript"/>
        </w:rPr>
        <w:t>1</w:t>
      </w:r>
      <w:r w:rsidRPr="0005222D">
        <w:rPr>
          <w:rFonts w:ascii="Times New Roman" w:hAnsi="Times New Roman" w:cs="Times New Roman"/>
          <w:iCs/>
          <w:sz w:val="24"/>
          <w:szCs w:val="24"/>
        </w:rPr>
        <w:t>Sequence</w:t>
      </w:r>
      <w:r w:rsidRPr="00F73D38">
        <w:rPr>
          <w:rFonts w:ascii="Times New Roman" w:hAnsi="Times New Roman" w:cs="Times New Roman"/>
          <w:sz w:val="24"/>
          <w:szCs w:val="24"/>
        </w:rPr>
        <w:t xml:space="preserve"> counts of the enzyme expression were transformed to centered log ratio to avoid compositional data problem.</w:t>
      </w:r>
    </w:p>
    <w:p w14:paraId="35AA7D10" w14:textId="7D1C45CC" w:rsidR="00694797" w:rsidRPr="00694797" w:rsidRDefault="00694797" w:rsidP="003B3EE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ccession number</w:t>
      </w:r>
    </w:p>
    <w:p w14:paraId="4C2917D4" w14:textId="57C2FF61" w:rsidR="0005222D" w:rsidRDefault="00694797" w:rsidP="0005222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lastRenderedPageBreak/>
        <w:t>3</w:t>
      </w:r>
      <w:r w:rsidR="0005222D"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 w:rsidR="0005222D"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 w:rsidR="0005222D">
        <w:rPr>
          <w:rFonts w:ascii="Times New Roman" w:eastAsia="SimSun" w:hAnsi="Times New Roman" w:cs="Times New Roman"/>
          <w:sz w:val="24"/>
          <w:szCs w:val="24"/>
        </w:rPr>
        <w:t xml:space="preserve"> within the ruminal liquid fraction </w:t>
      </w:r>
    </w:p>
    <w:p w14:paraId="5F840EFC" w14:textId="24A77837" w:rsidR="0005222D" w:rsidRDefault="00694797" w:rsidP="0005222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="0005222D">
        <w:rPr>
          <w:rFonts w:ascii="Times New Roman" w:eastAsia="SimSun" w:hAnsi="Times New Roman" w:cs="Times New Roman"/>
          <w:sz w:val="24"/>
          <w:szCs w:val="24"/>
        </w:rPr>
        <w:t xml:space="preserve">Control versus </w:t>
      </w:r>
      <w:proofErr w:type="spellStart"/>
      <w:r w:rsidR="0005222D">
        <w:rPr>
          <w:rFonts w:ascii="Times New Roman" w:eastAsia="SimSun" w:hAnsi="Times New Roman" w:cs="Times New Roman"/>
          <w:sz w:val="24"/>
          <w:szCs w:val="24"/>
        </w:rPr>
        <w:t>LpH</w:t>
      </w:r>
      <w:proofErr w:type="spellEnd"/>
      <w:r w:rsidR="0005222D">
        <w:rPr>
          <w:rFonts w:ascii="Times New Roman" w:eastAsia="SimSun" w:hAnsi="Times New Roman" w:cs="Times New Roman"/>
          <w:sz w:val="24"/>
          <w:szCs w:val="24"/>
        </w:rPr>
        <w:t xml:space="preserve"> within the ruminal solid fraction </w:t>
      </w:r>
    </w:p>
    <w:p w14:paraId="1476FE57" w14:textId="02EB0448" w:rsidR="00F8213D" w:rsidRPr="00F73D38" w:rsidRDefault="00694797" w:rsidP="0005222D">
      <w:pPr>
        <w:spacing w:after="0"/>
        <w:rPr>
          <w:rFonts w:ascii="Times New Roman" w:eastAsia="SimSun" w:hAnsi="Times New Roman" w:cs="Times New Roman"/>
          <w:sz w:val="24"/>
          <w:szCs w:val="24"/>
          <w:vertAlign w:val="superscript"/>
        </w:rPr>
        <w:sectPr w:rsidR="00F8213D" w:rsidRPr="00F73D38" w:rsidSect="00030D8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="0005222D">
        <w:rPr>
          <w:rFonts w:ascii="Times New Roman" w:eastAsia="SimSun" w:hAnsi="Times New Roman" w:cs="Times New Roman"/>
          <w:sz w:val="24"/>
          <w:szCs w:val="24"/>
        </w:rPr>
        <w:t>Ruminal sample fraction effect regardless of ruminal pH</w:t>
      </w:r>
    </w:p>
    <w:p w14:paraId="73024C23" w14:textId="0A73F94A" w:rsidR="00730D81" w:rsidRPr="00A14807" w:rsidRDefault="00730D81" w:rsidP="00730D81">
      <w:pPr>
        <w:rPr>
          <w:rFonts w:ascii="Times New Roman" w:hAnsi="Times New Roman" w:cs="Times New Roman"/>
          <w:sz w:val="24"/>
          <w:szCs w:val="24"/>
        </w:rPr>
      </w:pPr>
      <w:r w:rsidRPr="00EB776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D7E0C">
        <w:rPr>
          <w:rFonts w:ascii="Times New Roman" w:hAnsi="Times New Roman" w:cs="Times New Roman"/>
          <w:iCs/>
          <w:sz w:val="24"/>
          <w:szCs w:val="24"/>
        </w:rPr>
        <w:t>8</w:t>
      </w:r>
      <w:r w:rsidRPr="00EB776B">
        <w:rPr>
          <w:rFonts w:ascii="Times New Roman" w:hAnsi="Times New Roman" w:cs="Times New Roman"/>
          <w:sz w:val="24"/>
          <w:szCs w:val="24"/>
        </w:rPr>
        <w:t xml:space="preserve">. </w:t>
      </w:r>
      <w:bookmarkStart w:id="47" w:name="_Hlk8300754"/>
      <w:r w:rsidRPr="00EB776B">
        <w:rPr>
          <w:rFonts w:ascii="Times New Roman" w:hAnsi="Times New Roman" w:cs="Times New Roman"/>
          <w:sz w:val="24"/>
          <w:szCs w:val="24"/>
        </w:rPr>
        <w:t xml:space="preserve">Effects of ruminal pH on DMI and ruminal short chain fatty acid concentrations. </w:t>
      </w:r>
    </w:p>
    <w:tbl>
      <w:tblPr>
        <w:tblStyle w:val="PlainTable2"/>
        <w:tblW w:w="5000" w:type="pct"/>
        <w:tblLook w:val="0600" w:firstRow="0" w:lastRow="0" w:firstColumn="0" w:lastColumn="0" w:noHBand="1" w:noVBand="1"/>
      </w:tblPr>
      <w:tblGrid>
        <w:gridCol w:w="3242"/>
        <w:gridCol w:w="1696"/>
        <w:gridCol w:w="1350"/>
        <w:gridCol w:w="1267"/>
        <w:gridCol w:w="1805"/>
      </w:tblGrid>
      <w:tr w:rsidR="00730D81" w:rsidRPr="00F73D38" w14:paraId="636A5330" w14:textId="77777777" w:rsidTr="00030D87">
        <w:trPr>
          <w:trHeight w:val="310"/>
        </w:trPr>
        <w:tc>
          <w:tcPr>
            <w:tcW w:w="1732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bookmarkEnd w:id="47"/>
          <w:p w14:paraId="3A2FD586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27" w:type="pct"/>
            <w:gridSpan w:val="2"/>
            <w:tcBorders>
              <w:top w:val="single" w:sz="8" w:space="0" w:color="auto"/>
            </w:tcBorders>
            <w:noWrap/>
            <w:hideMark/>
          </w:tcPr>
          <w:p w14:paraId="581F446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677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2910621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64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0A4F57B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730D81" w:rsidRPr="00F73D38" w14:paraId="25193388" w14:textId="77777777" w:rsidTr="00030D87">
        <w:trPr>
          <w:trHeight w:val="310"/>
        </w:trPr>
        <w:tc>
          <w:tcPr>
            <w:tcW w:w="1732" w:type="pct"/>
            <w:vMerge/>
            <w:tcBorders>
              <w:bottom w:val="single" w:sz="4" w:space="0" w:color="auto"/>
            </w:tcBorders>
            <w:hideMark/>
          </w:tcPr>
          <w:p w14:paraId="01063AAC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590FA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7C560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677" w:type="pct"/>
            <w:vMerge/>
            <w:tcBorders>
              <w:bottom w:val="single" w:sz="4" w:space="0" w:color="auto"/>
            </w:tcBorders>
            <w:hideMark/>
          </w:tcPr>
          <w:p w14:paraId="687BD129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pct"/>
            <w:vMerge/>
            <w:tcBorders>
              <w:bottom w:val="single" w:sz="4" w:space="0" w:color="auto"/>
            </w:tcBorders>
            <w:hideMark/>
          </w:tcPr>
          <w:p w14:paraId="7113F133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0D81" w:rsidRPr="00F73D38" w14:paraId="70301A1E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52DAA193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06" w:type="pct"/>
            <w:noWrap/>
            <w:hideMark/>
          </w:tcPr>
          <w:p w14:paraId="287574F2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721" w:type="pct"/>
            <w:noWrap/>
            <w:hideMark/>
          </w:tcPr>
          <w:p w14:paraId="3D143B03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677" w:type="pct"/>
            <w:noWrap/>
            <w:hideMark/>
          </w:tcPr>
          <w:p w14:paraId="4C28A66D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4" w:type="pct"/>
            <w:noWrap/>
            <w:hideMark/>
          </w:tcPr>
          <w:p w14:paraId="4E857040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30D81" w:rsidRPr="00F73D38" w14:paraId="37788677" w14:textId="77777777" w:rsidTr="00030D87">
        <w:trPr>
          <w:trHeight w:val="310"/>
        </w:trPr>
        <w:tc>
          <w:tcPr>
            <w:tcW w:w="1732" w:type="pct"/>
            <w:noWrap/>
          </w:tcPr>
          <w:p w14:paraId="0066ED0F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I, k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</w:t>
            </w:r>
          </w:p>
        </w:tc>
        <w:tc>
          <w:tcPr>
            <w:tcW w:w="906" w:type="pct"/>
            <w:noWrap/>
          </w:tcPr>
          <w:p w14:paraId="07A10B2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  <w:tc>
          <w:tcPr>
            <w:tcW w:w="721" w:type="pct"/>
            <w:noWrap/>
          </w:tcPr>
          <w:p w14:paraId="48369610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677" w:type="pct"/>
            <w:noWrap/>
          </w:tcPr>
          <w:p w14:paraId="7127CE6C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4" w:type="pct"/>
            <w:noWrap/>
          </w:tcPr>
          <w:p w14:paraId="1F27085C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30D81" w:rsidRPr="00F73D38" w14:paraId="005E07E8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25CB634A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FA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906" w:type="pct"/>
            <w:noWrap/>
            <w:hideMark/>
          </w:tcPr>
          <w:p w14:paraId="06ACE27B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4</w:t>
            </w:r>
          </w:p>
        </w:tc>
        <w:tc>
          <w:tcPr>
            <w:tcW w:w="721" w:type="pct"/>
            <w:noWrap/>
            <w:hideMark/>
          </w:tcPr>
          <w:p w14:paraId="31793EEF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1</w:t>
            </w:r>
          </w:p>
        </w:tc>
        <w:tc>
          <w:tcPr>
            <w:tcW w:w="677" w:type="pct"/>
            <w:noWrap/>
            <w:hideMark/>
          </w:tcPr>
          <w:p w14:paraId="13701DC9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964" w:type="pct"/>
            <w:noWrap/>
            <w:hideMark/>
          </w:tcPr>
          <w:p w14:paraId="4F335C05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30D81" w:rsidRPr="00F73D38" w14:paraId="2C199500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32620BD3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, mM</w:t>
            </w:r>
          </w:p>
        </w:tc>
        <w:tc>
          <w:tcPr>
            <w:tcW w:w="906" w:type="pct"/>
            <w:noWrap/>
            <w:hideMark/>
          </w:tcPr>
          <w:p w14:paraId="766C6E80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</w:t>
            </w:r>
          </w:p>
        </w:tc>
        <w:tc>
          <w:tcPr>
            <w:tcW w:w="721" w:type="pct"/>
            <w:noWrap/>
            <w:hideMark/>
          </w:tcPr>
          <w:p w14:paraId="38D80C5A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677" w:type="pct"/>
            <w:noWrap/>
            <w:hideMark/>
          </w:tcPr>
          <w:p w14:paraId="535EA93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64" w:type="pct"/>
            <w:noWrap/>
            <w:hideMark/>
          </w:tcPr>
          <w:p w14:paraId="718F937A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30D81" w:rsidRPr="00F73D38" w14:paraId="6AB710DB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6C75E735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, mM</w:t>
            </w:r>
          </w:p>
        </w:tc>
        <w:tc>
          <w:tcPr>
            <w:tcW w:w="906" w:type="pct"/>
            <w:noWrap/>
            <w:hideMark/>
          </w:tcPr>
          <w:p w14:paraId="0233BDAA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5</w:t>
            </w:r>
          </w:p>
        </w:tc>
        <w:tc>
          <w:tcPr>
            <w:tcW w:w="721" w:type="pct"/>
            <w:noWrap/>
            <w:hideMark/>
          </w:tcPr>
          <w:p w14:paraId="15FFDB55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77" w:type="pct"/>
            <w:noWrap/>
            <w:hideMark/>
          </w:tcPr>
          <w:p w14:paraId="138E04A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64" w:type="pct"/>
            <w:noWrap/>
            <w:hideMark/>
          </w:tcPr>
          <w:p w14:paraId="4A56458D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30D81" w:rsidRPr="00F73D38" w14:paraId="1B031F91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0C0E8B36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, mM</w:t>
            </w:r>
          </w:p>
        </w:tc>
        <w:tc>
          <w:tcPr>
            <w:tcW w:w="906" w:type="pct"/>
            <w:noWrap/>
            <w:hideMark/>
          </w:tcPr>
          <w:p w14:paraId="24FF4E71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721" w:type="pct"/>
            <w:noWrap/>
            <w:hideMark/>
          </w:tcPr>
          <w:p w14:paraId="717104E3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677" w:type="pct"/>
            <w:noWrap/>
            <w:hideMark/>
          </w:tcPr>
          <w:p w14:paraId="17D56F61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4" w:type="pct"/>
            <w:noWrap/>
            <w:hideMark/>
          </w:tcPr>
          <w:p w14:paraId="721E99E7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30D81" w:rsidRPr="00F73D38" w14:paraId="406BD3C6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61DEBFD6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ate</w:t>
            </w:r>
            <w:proofErr w:type="spellEnd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906" w:type="pct"/>
            <w:noWrap/>
            <w:hideMark/>
          </w:tcPr>
          <w:p w14:paraId="39725D7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21" w:type="pct"/>
            <w:noWrap/>
            <w:hideMark/>
          </w:tcPr>
          <w:p w14:paraId="73798210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77" w:type="pct"/>
            <w:noWrap/>
            <w:hideMark/>
          </w:tcPr>
          <w:p w14:paraId="177F911B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4" w:type="pct"/>
            <w:noWrap/>
            <w:hideMark/>
          </w:tcPr>
          <w:p w14:paraId="13EE84DD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30D81" w:rsidRPr="00F73D38" w14:paraId="117F252D" w14:textId="77777777" w:rsidTr="00030D87">
        <w:trPr>
          <w:trHeight w:val="310"/>
        </w:trPr>
        <w:tc>
          <w:tcPr>
            <w:tcW w:w="1732" w:type="pct"/>
            <w:noWrap/>
            <w:hideMark/>
          </w:tcPr>
          <w:p w14:paraId="03A82355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rate, mM</w:t>
            </w:r>
          </w:p>
        </w:tc>
        <w:tc>
          <w:tcPr>
            <w:tcW w:w="906" w:type="pct"/>
            <w:noWrap/>
            <w:hideMark/>
          </w:tcPr>
          <w:p w14:paraId="64602388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21" w:type="pct"/>
            <w:noWrap/>
            <w:hideMark/>
          </w:tcPr>
          <w:p w14:paraId="57400653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77" w:type="pct"/>
            <w:noWrap/>
            <w:hideMark/>
          </w:tcPr>
          <w:p w14:paraId="4E3F89E6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4" w:type="pct"/>
            <w:noWrap/>
            <w:hideMark/>
          </w:tcPr>
          <w:p w14:paraId="769A1E09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730D81" w:rsidRPr="00F73D38" w14:paraId="693C14D8" w14:textId="77777777" w:rsidTr="00030D87">
        <w:trPr>
          <w:trHeight w:val="310"/>
        </w:trPr>
        <w:tc>
          <w:tcPr>
            <w:tcW w:w="1732" w:type="pct"/>
            <w:tcBorders>
              <w:bottom w:val="single" w:sz="8" w:space="0" w:color="auto"/>
            </w:tcBorders>
            <w:noWrap/>
            <w:hideMark/>
          </w:tcPr>
          <w:p w14:paraId="55C1E405" w14:textId="77777777" w:rsidR="00730D81" w:rsidRPr="00F73D38" w:rsidRDefault="00730D81" w:rsidP="00030D8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ate, Mm</w:t>
            </w:r>
          </w:p>
        </w:tc>
        <w:tc>
          <w:tcPr>
            <w:tcW w:w="906" w:type="pct"/>
            <w:tcBorders>
              <w:bottom w:val="single" w:sz="8" w:space="0" w:color="auto"/>
            </w:tcBorders>
            <w:noWrap/>
            <w:hideMark/>
          </w:tcPr>
          <w:p w14:paraId="0A558842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noWrap/>
            <w:hideMark/>
          </w:tcPr>
          <w:p w14:paraId="0E5909CC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677" w:type="pct"/>
            <w:tcBorders>
              <w:bottom w:val="single" w:sz="8" w:space="0" w:color="auto"/>
            </w:tcBorders>
            <w:noWrap/>
            <w:hideMark/>
          </w:tcPr>
          <w:p w14:paraId="08D984F8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4" w:type="pct"/>
            <w:tcBorders>
              <w:bottom w:val="single" w:sz="8" w:space="0" w:color="auto"/>
            </w:tcBorders>
            <w:noWrap/>
            <w:hideMark/>
          </w:tcPr>
          <w:p w14:paraId="1BCED7DE" w14:textId="77777777" w:rsidR="00730D81" w:rsidRPr="00F73D38" w:rsidRDefault="00730D81" w:rsidP="00030D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</w:tbl>
    <w:p w14:paraId="7C266DE5" w14:textId="59EAE5BD" w:rsidR="00AA099F" w:rsidRDefault="00AA099F" w:rsidP="00195138">
      <w:pPr>
        <w:rPr>
          <w:rFonts w:ascii="Times New Roman" w:hAnsi="Times New Roman" w:cs="Times New Roman"/>
          <w:sz w:val="24"/>
          <w:szCs w:val="24"/>
        </w:rPr>
      </w:pPr>
    </w:p>
    <w:p w14:paraId="237C6CF0" w14:textId="77777777" w:rsidR="00AA099F" w:rsidRDefault="00AA09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6BEE87" w14:textId="14093055" w:rsidR="00AA099F" w:rsidRPr="00F73D38" w:rsidRDefault="00AA099F" w:rsidP="00AA099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Table </w:t>
      </w:r>
      <w:r w:rsidR="00E1765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="004D7E0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9</w:t>
      </w:r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Effects of ruminal pH change on in situ fiber degradation kinetics</w:t>
      </w:r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1</w:t>
      </w:r>
      <w:r w:rsidRPr="00F73D3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777"/>
        <w:gridCol w:w="1413"/>
        <w:gridCol w:w="1413"/>
        <w:gridCol w:w="1762"/>
      </w:tblGrid>
      <w:tr w:rsidR="00AA099F" w:rsidRPr="00F73D38" w14:paraId="53E19210" w14:textId="77777777" w:rsidTr="00030D87">
        <w:trPr>
          <w:trHeight w:val="310"/>
        </w:trPr>
        <w:tc>
          <w:tcPr>
            <w:tcW w:w="160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BDB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98F1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5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5215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94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C20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A099F" w:rsidRPr="00F73D38" w14:paraId="6283EE1A" w14:textId="77777777" w:rsidTr="00030D87">
        <w:trPr>
          <w:trHeight w:val="310"/>
        </w:trPr>
        <w:tc>
          <w:tcPr>
            <w:tcW w:w="16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D52DF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ED70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8C8C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H</w:t>
            </w:r>
            <w:proofErr w:type="spellEnd"/>
          </w:p>
        </w:tc>
        <w:tc>
          <w:tcPr>
            <w:tcW w:w="7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9ACCE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71B6E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A099F" w:rsidRPr="00F73D38" w14:paraId="2D428FB7" w14:textId="77777777" w:rsidTr="00030D87">
        <w:trPr>
          <w:trHeight w:val="310"/>
        </w:trPr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C8D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D6A6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7AA" w14:textId="77777777" w:rsidR="00AA099F" w:rsidRPr="00F73D38" w:rsidRDefault="00AA099F" w:rsidP="00030D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192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32FB" w14:textId="77777777" w:rsidR="00AA099F" w:rsidRPr="00F73D38" w:rsidRDefault="00AA099F" w:rsidP="00030D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174E" w:rsidRPr="00F73D38" w14:paraId="2126DE8F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2B9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DBD7" w14:textId="0885952F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B207" w14:textId="5C3C60AF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81A" w14:textId="658A229B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E3F4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B174E" w:rsidRPr="00F73D38" w14:paraId="6F2F1761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E266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3B6" w14:textId="68075332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833E" w14:textId="7AA78E19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177" w14:textId="615B92B6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AA74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B174E" w:rsidRPr="00F73D38" w14:paraId="4460E781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CC29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3EB3" w14:textId="697871DE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31F8" w14:textId="6273D0F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1DF" w14:textId="76F2E9B4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C7F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B174E" w:rsidRPr="00F73D38" w14:paraId="049E6560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F83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F1A6" w14:textId="778873F8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E13" w14:textId="4FB403AB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08A" w14:textId="6572A1C1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4C78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B174E" w:rsidRPr="00F73D38" w14:paraId="56147337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5D1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7A1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A1F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0E9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68D4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174E" w:rsidRPr="00F73D38" w14:paraId="6F89DD1D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BE4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DC9" w14:textId="14E0AC26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756" w14:textId="46633395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3460" w14:textId="3D7C1C6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150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B174E" w:rsidRPr="00F73D38" w14:paraId="6110942B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6B0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8DF" w14:textId="7370A9B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FEC" w14:textId="5BC26A3D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2390" w14:textId="634B87A4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B8E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B174E" w:rsidRPr="00F73D38" w14:paraId="0A7B1A7D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0CD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9FD" w14:textId="784B8D7F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FDD" w14:textId="232F659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323" w14:textId="3FBB356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74F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B174E" w:rsidRPr="00F73D38" w14:paraId="5561B884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965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C312" w14:textId="04144B0F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590A" w14:textId="4C1D1FA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A3C3" w14:textId="0E7DE219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C20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B174E" w:rsidRPr="00F73D38" w14:paraId="5C0875B5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5F9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9903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3D7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A3A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829D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174E" w:rsidRPr="00F73D38" w14:paraId="24ABDB83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531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CFB" w14:textId="52307F2B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D68" w14:textId="67249F0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988D" w14:textId="7FB598CE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4C9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4B174E" w:rsidRPr="00F73D38" w14:paraId="4E36E6E5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F7EB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F93" w14:textId="3B778839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C852" w14:textId="060F7366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D89" w14:textId="12D3090C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266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B174E" w:rsidRPr="00F73D38" w14:paraId="19C09035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B1FD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5BD" w14:textId="635FCEE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DA6F" w14:textId="574CF129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5B3" w14:textId="6E6C56B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818C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B174E" w:rsidRPr="00F73D38" w14:paraId="4CC94DC2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B83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D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44A" w14:textId="2487925E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175" w14:textId="24A3284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58E4" w14:textId="55977E12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88B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B174E" w:rsidRPr="00F73D38" w14:paraId="4EBBB3FB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D55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843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8C5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83E0" w14:textId="77777777" w:rsidR="004B174E" w:rsidRPr="004B174E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14E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174E" w:rsidRPr="00F73D38" w14:paraId="097E54CE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8DC3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a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22B1" w14:textId="4F52A473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AA1" w14:textId="134C4264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2C60" w14:textId="45350E52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26F4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4B174E" w:rsidRPr="00F73D38" w14:paraId="07FB798D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78B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b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EFD" w14:textId="250049EF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48A" w14:textId="6D84F191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39CC" w14:textId="100F9BFD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4E1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B174E" w:rsidRPr="00F73D38" w14:paraId="44198BE3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995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E49" w14:textId="48C9A92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C23C" w14:textId="2DEF6B1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F16" w14:textId="1372F45A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590F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4B174E" w:rsidRPr="00F73D38" w14:paraId="17AAB43F" w14:textId="77777777" w:rsidTr="00030D87">
        <w:trPr>
          <w:trHeight w:val="310"/>
        </w:trPr>
        <w:tc>
          <w:tcPr>
            <w:tcW w:w="1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4B79" w14:textId="77777777" w:rsidR="004B174E" w:rsidRPr="00F73D38" w:rsidRDefault="004B174E" w:rsidP="004B1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29C9" w14:textId="069AE7F8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F322" w14:textId="49B98962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6DF2" w14:textId="1BF031A0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8381" w14:textId="77777777" w:rsidR="004B174E" w:rsidRPr="00F73D38" w:rsidRDefault="004B174E" w:rsidP="004B1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3D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1EFA15B3" w14:textId="1F16E3BF" w:rsidR="00507107" w:rsidRPr="003B3EE9" w:rsidRDefault="00AA099F" w:rsidP="003B3EE9">
      <w:pPr>
        <w:rPr>
          <w:rFonts w:ascii="Times New Roman" w:hAnsi="Times New Roman" w:cs="Times New Roman"/>
          <w:sz w:val="24"/>
          <w:szCs w:val="24"/>
        </w:rPr>
      </w:pPr>
      <w:r w:rsidRPr="00F73D38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F73D38">
        <w:rPr>
          <w:rFonts w:ascii="Times New Roman" w:eastAsia="SimSun" w:hAnsi="Times New Roman" w:cs="Times New Roman"/>
          <w:sz w:val="24"/>
          <w:szCs w:val="24"/>
        </w:rPr>
        <w:t>a represents proportion of rapidly degradable fraction (%); b represents proportion of potentially degradable fraction (%); </w:t>
      </w:r>
      <w:proofErr w:type="spellStart"/>
      <w:r w:rsidRPr="00F73D38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 w:rsidRPr="00F73D38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d</w:t>
      </w:r>
      <w:proofErr w:type="spellEnd"/>
      <w:r w:rsidRPr="00F73D38">
        <w:rPr>
          <w:rFonts w:ascii="Times New Roman" w:eastAsia="SimSun" w:hAnsi="Times New Roman" w:cs="Times New Roman"/>
          <w:sz w:val="24"/>
          <w:szCs w:val="24"/>
        </w:rPr>
        <w:t> represents the degradation rate constant of b (%/h); ED is effective degradability (%</w:t>
      </w:r>
      <w:r w:rsidR="003B3EE9">
        <w:rPr>
          <w:rFonts w:ascii="Times New Roman" w:eastAsia="SimSun" w:hAnsi="Times New Roman" w:cs="Times New Roman"/>
          <w:sz w:val="24"/>
          <w:szCs w:val="24"/>
        </w:rPr>
        <w:t>).</w:t>
      </w:r>
    </w:p>
    <w:sectPr w:rsidR="00507107" w:rsidRPr="003B3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8F71B3"/>
    <w:multiLevelType w:val="hybridMultilevel"/>
    <w:tmpl w:val="E35E28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6A7"/>
    <w:rsid w:val="00030D87"/>
    <w:rsid w:val="0005222D"/>
    <w:rsid w:val="00065804"/>
    <w:rsid w:val="00090BC2"/>
    <w:rsid w:val="00135C0C"/>
    <w:rsid w:val="0015380D"/>
    <w:rsid w:val="00167987"/>
    <w:rsid w:val="00191F2F"/>
    <w:rsid w:val="001932CD"/>
    <w:rsid w:val="00193A00"/>
    <w:rsid w:val="00195138"/>
    <w:rsid w:val="001A1B3D"/>
    <w:rsid w:val="001E76A7"/>
    <w:rsid w:val="001E7EDE"/>
    <w:rsid w:val="00207280"/>
    <w:rsid w:val="00224421"/>
    <w:rsid w:val="0028474C"/>
    <w:rsid w:val="00286958"/>
    <w:rsid w:val="002A0A81"/>
    <w:rsid w:val="002B036F"/>
    <w:rsid w:val="002E30AE"/>
    <w:rsid w:val="002F3978"/>
    <w:rsid w:val="003025B0"/>
    <w:rsid w:val="003169DB"/>
    <w:rsid w:val="00353251"/>
    <w:rsid w:val="0035445C"/>
    <w:rsid w:val="00361BBE"/>
    <w:rsid w:val="00370E09"/>
    <w:rsid w:val="00383ED2"/>
    <w:rsid w:val="003A0C67"/>
    <w:rsid w:val="003B3EE9"/>
    <w:rsid w:val="003F0755"/>
    <w:rsid w:val="00412BDB"/>
    <w:rsid w:val="004141CA"/>
    <w:rsid w:val="0041471F"/>
    <w:rsid w:val="00417B1A"/>
    <w:rsid w:val="00452832"/>
    <w:rsid w:val="00461682"/>
    <w:rsid w:val="00473F06"/>
    <w:rsid w:val="004A0EA4"/>
    <w:rsid w:val="004B174E"/>
    <w:rsid w:val="004B5EE3"/>
    <w:rsid w:val="004D0DD6"/>
    <w:rsid w:val="004D7E0C"/>
    <w:rsid w:val="004F4CAA"/>
    <w:rsid w:val="004F73D6"/>
    <w:rsid w:val="00502E1B"/>
    <w:rsid w:val="00507107"/>
    <w:rsid w:val="005440C5"/>
    <w:rsid w:val="005541BA"/>
    <w:rsid w:val="005C3A08"/>
    <w:rsid w:val="0064680A"/>
    <w:rsid w:val="00650478"/>
    <w:rsid w:val="00650645"/>
    <w:rsid w:val="00694797"/>
    <w:rsid w:val="006A6972"/>
    <w:rsid w:val="006C701E"/>
    <w:rsid w:val="006C78DB"/>
    <w:rsid w:val="00710FB0"/>
    <w:rsid w:val="00730D81"/>
    <w:rsid w:val="007511F8"/>
    <w:rsid w:val="00781F48"/>
    <w:rsid w:val="008058BC"/>
    <w:rsid w:val="008852A5"/>
    <w:rsid w:val="008A0541"/>
    <w:rsid w:val="008B7EE6"/>
    <w:rsid w:val="008C41C1"/>
    <w:rsid w:val="008E26C9"/>
    <w:rsid w:val="00916A1E"/>
    <w:rsid w:val="0095595D"/>
    <w:rsid w:val="009710E8"/>
    <w:rsid w:val="009D1DA9"/>
    <w:rsid w:val="009D3425"/>
    <w:rsid w:val="00A11086"/>
    <w:rsid w:val="00A121AC"/>
    <w:rsid w:val="00A14807"/>
    <w:rsid w:val="00A152D6"/>
    <w:rsid w:val="00A6349A"/>
    <w:rsid w:val="00A96861"/>
    <w:rsid w:val="00AA099F"/>
    <w:rsid w:val="00AB4613"/>
    <w:rsid w:val="00AB507C"/>
    <w:rsid w:val="00AB7A8D"/>
    <w:rsid w:val="00AD0269"/>
    <w:rsid w:val="00AE63D7"/>
    <w:rsid w:val="00B148B5"/>
    <w:rsid w:val="00B34C91"/>
    <w:rsid w:val="00B52854"/>
    <w:rsid w:val="00B96A03"/>
    <w:rsid w:val="00BB476E"/>
    <w:rsid w:val="00BD6B05"/>
    <w:rsid w:val="00BE7BED"/>
    <w:rsid w:val="00C27F77"/>
    <w:rsid w:val="00C30B6A"/>
    <w:rsid w:val="00C33D6A"/>
    <w:rsid w:val="00C80E48"/>
    <w:rsid w:val="00CA31CD"/>
    <w:rsid w:val="00CA4F95"/>
    <w:rsid w:val="00CD59F2"/>
    <w:rsid w:val="00CF4949"/>
    <w:rsid w:val="00D0620E"/>
    <w:rsid w:val="00D269FB"/>
    <w:rsid w:val="00D3703E"/>
    <w:rsid w:val="00D710B6"/>
    <w:rsid w:val="00D84753"/>
    <w:rsid w:val="00D86233"/>
    <w:rsid w:val="00D9088C"/>
    <w:rsid w:val="00DC054C"/>
    <w:rsid w:val="00DD47B3"/>
    <w:rsid w:val="00DF5580"/>
    <w:rsid w:val="00E1765A"/>
    <w:rsid w:val="00E258AB"/>
    <w:rsid w:val="00E72F61"/>
    <w:rsid w:val="00E83E37"/>
    <w:rsid w:val="00EB6D35"/>
    <w:rsid w:val="00ED6379"/>
    <w:rsid w:val="00EE7B99"/>
    <w:rsid w:val="00F57E91"/>
    <w:rsid w:val="00F66ED1"/>
    <w:rsid w:val="00F71004"/>
    <w:rsid w:val="00F81D87"/>
    <w:rsid w:val="00F8213D"/>
    <w:rsid w:val="00FB365F"/>
    <w:rsid w:val="00FC20FB"/>
    <w:rsid w:val="00FE4BEB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97C24"/>
  <w15:chartTrackingRefBased/>
  <w15:docId w15:val="{ABEBB56C-627B-4AD1-80C6-34F1142B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2D6"/>
  </w:style>
  <w:style w:type="paragraph" w:styleId="Heading1">
    <w:name w:val="heading 1"/>
    <w:basedOn w:val="Normal"/>
    <w:link w:val="Heading1Char"/>
    <w:uiPriority w:val="9"/>
    <w:qFormat/>
    <w:rsid w:val="00CA31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1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52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152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4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7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31CD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1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Indent3">
    <w:name w:val="Body Text Indent 3"/>
    <w:basedOn w:val="Normal"/>
    <w:link w:val="BodyTextIndent3Char"/>
    <w:rsid w:val="00CA31CD"/>
    <w:pPr>
      <w:spacing w:after="0" w:line="240" w:lineRule="auto"/>
      <w:ind w:left="720"/>
      <w:jc w:val="both"/>
    </w:pPr>
    <w:rPr>
      <w:rFonts w:ascii="Times" w:eastAsia="SimSun" w:hAnsi="Times" w:cs="Times New Roman"/>
      <w:b/>
      <w:sz w:val="24"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CA31CD"/>
    <w:rPr>
      <w:rFonts w:ascii="Times" w:eastAsia="SimSun" w:hAnsi="Times" w:cs="Times New Roman"/>
      <w:b/>
      <w:sz w:val="24"/>
      <w:szCs w:val="20"/>
      <w:lang w:val="x-none" w:eastAsia="x-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A31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31CD"/>
  </w:style>
  <w:style w:type="paragraph" w:customStyle="1" w:styleId="paragraph">
    <w:name w:val="paragraph"/>
    <w:basedOn w:val="Normal"/>
    <w:rsid w:val="00CA3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A31CD"/>
  </w:style>
  <w:style w:type="character" w:customStyle="1" w:styleId="spellingerror">
    <w:name w:val="spellingerror"/>
    <w:basedOn w:val="DefaultParagraphFont"/>
    <w:rsid w:val="00CA31CD"/>
  </w:style>
  <w:style w:type="character" w:customStyle="1" w:styleId="eop">
    <w:name w:val="eop"/>
    <w:basedOn w:val="DefaultParagraphFont"/>
    <w:rsid w:val="00CA31CD"/>
  </w:style>
  <w:style w:type="character" w:styleId="Hyperlink">
    <w:name w:val="Hyperlink"/>
    <w:basedOn w:val="DefaultParagraphFont"/>
    <w:uiPriority w:val="99"/>
    <w:unhideWhenUsed/>
    <w:rsid w:val="00CA31C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31C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31C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A31CD"/>
    <w:rPr>
      <w:color w:val="808080"/>
    </w:rPr>
  </w:style>
  <w:style w:type="paragraph" w:customStyle="1" w:styleId="MTDisplayEquation">
    <w:name w:val="MTDisplayEquation"/>
    <w:basedOn w:val="Normal"/>
    <w:next w:val="Normal"/>
    <w:link w:val="MTDisplayEquationChar"/>
    <w:rsid w:val="00CA31CD"/>
    <w:pPr>
      <w:tabs>
        <w:tab w:val="center" w:pos="4680"/>
        <w:tab w:val="right" w:pos="9360"/>
      </w:tabs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31CD"/>
    <w:rPr>
      <w:rFonts w:ascii="Times New Roman" w:eastAsia="SimSun" w:hAnsi="Times New Roman" w:cs="Times New Roman"/>
      <w:sz w:val="24"/>
      <w:szCs w:val="24"/>
    </w:rPr>
  </w:style>
  <w:style w:type="character" w:customStyle="1" w:styleId="MTEquationSection">
    <w:name w:val="MTEquationSection"/>
    <w:basedOn w:val="DefaultParagraphFont"/>
    <w:rsid w:val="00CA31CD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3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CD"/>
  </w:style>
  <w:style w:type="paragraph" w:styleId="Footer">
    <w:name w:val="footer"/>
    <w:basedOn w:val="Normal"/>
    <w:link w:val="FooterChar"/>
    <w:uiPriority w:val="99"/>
    <w:unhideWhenUsed/>
    <w:rsid w:val="00CA3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CD"/>
  </w:style>
  <w:style w:type="paragraph" w:styleId="NormalWeb">
    <w:name w:val="Normal (Web)"/>
    <w:basedOn w:val="Normal"/>
    <w:uiPriority w:val="99"/>
    <w:unhideWhenUsed/>
    <w:rsid w:val="00CA3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A31CD"/>
    <w:rPr>
      <w:color w:val="954F72"/>
      <w:u w:val="single"/>
    </w:rPr>
  </w:style>
  <w:style w:type="paragraph" w:customStyle="1" w:styleId="msonormal0">
    <w:name w:val="msonormal"/>
    <w:basedOn w:val="Normal"/>
    <w:rsid w:val="00CA3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1C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A31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1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31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31CD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31C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A31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0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AA741-3504-4B50-8B24-6048507D7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5</TotalTime>
  <Pages>16</Pages>
  <Words>2000</Words>
  <Characters>1140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</dc:creator>
  <cp:keywords/>
  <dc:description/>
  <cp:lastModifiedBy>Meng Li</cp:lastModifiedBy>
  <cp:revision>261</cp:revision>
  <dcterms:created xsi:type="dcterms:W3CDTF">2019-05-02T20:45:00Z</dcterms:created>
  <dcterms:modified xsi:type="dcterms:W3CDTF">2021-03-20T11:16:00Z</dcterms:modified>
</cp:coreProperties>
</file>